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sulfidptosis</w:t>
        <w:tab/>
        <w:t>lncRNA</w:t>
        <w:tab/>
        <w:t>cor</w:t>
        <w:tab/>
        <w:t>pvalue</w:t>
        <w:tab/>
        <w:t>Regulation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A11</w:t>
        <w:tab/>
        <w:t>PXN-AS1</w:t>
        <w:tab/>
        <w:t>0.415909746</w:t>
        <w:tab/>
        <w:t>2.46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68790.6</w:t>
        <w:tab/>
        <w:t>0.478804686</w:t>
        <w:tab/>
        <w:t>1.20E-28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5674.1</w:t>
        <w:tab/>
        <w:t>0.418844439</w:t>
        <w:tab/>
        <w:t>1.21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CCDC18-AS1</w:t>
        <w:tab/>
        <w:t>0.401874085</w:t>
        <w:tab/>
        <w:t>6.68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BACH1-IT1</w:t>
        <w:tab/>
        <w:t>0.433443493</w:t>
        <w:tab/>
        <w:t>3.19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BACH1-IT1</w:t>
        <w:tab/>
        <w:t>0.403972499</w:t>
        <w:tab/>
        <w:t>4.12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A11</w:t>
        <w:tab/>
        <w:t>PITPNA-AS1</w:t>
        <w:tab/>
        <w:t>0.704629611</w:t>
        <w:tab/>
        <w:t>1.23E-7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246817.1</w:t>
        <w:tab/>
        <w:t>0.418355746</w:t>
        <w:tab/>
        <w:t>1.36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68282.1</w:t>
        <w:tab/>
        <w:t>0.419221726</w:t>
        <w:tab/>
        <w:t>1.11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84357.2</w:t>
        <w:tab/>
        <w:t>0.457325317</w:t>
        <w:tab/>
        <w:t>5.61E-2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LNCSRLR</w:t>
        <w:tab/>
        <w:t>0.512414857</w:t>
        <w:tab/>
        <w:t>3.17E-3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NFYC-AS1</w:t>
        <w:tab/>
        <w:t>0.420135894</w:t>
        <w:tab/>
        <w:t>8.85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RTCA-AS1</w:t>
        <w:tab/>
        <w:t>0.528180235</w:t>
        <w:tab/>
        <w:t>1.49E-3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PN1</w:t>
        <w:tab/>
        <w:t>AC092301.1</w:t>
        <w:tab/>
        <w:t>-0.417479319</w:t>
        <w:tab/>
        <w:t>1.69E-21</w:t>
        <w:tab/>
        <w:t>nega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LINC01719</w:t>
        <w:tab/>
        <w:t>0.413492504</w:t>
        <w:tab/>
        <w:t>4.40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83900.1</w:t>
        <w:tab/>
        <w:t>0.413801566</w:t>
        <w:tab/>
        <w:t>4.09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AC063960.1</w:t>
        <w:tab/>
        <w:t>0.406208619</w:t>
        <w:tab/>
        <w:t>2.45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36108.3</w:t>
        <w:tab/>
        <w:t>0.446066886</w:t>
        <w:tab/>
        <w:t>1.19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9704.2</w:t>
        <w:tab/>
        <w:t>0.407823455</w:t>
        <w:tab/>
        <w:t>1.68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16074.2</w:t>
        <w:tab/>
        <w:t>0.459271366</w:t>
        <w:tab/>
        <w:t>3.27E-2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AC087893.2</w:t>
        <w:tab/>
        <w:t>0.405218438</w:t>
        <w:tab/>
        <w:t>3.09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AC006460.2</w:t>
        <w:tab/>
        <w:t>0.450460855</w:t>
        <w:tab/>
        <w:t>3.66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A11</w:t>
        <w:tab/>
        <w:t>AC233992.3</w:t>
        <w:tab/>
        <w:t>0.450870004</w:t>
        <w:tab/>
        <w:t>3.28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18647.2</w:t>
        <w:tab/>
        <w:t>0.406771209</w:t>
        <w:tab/>
        <w:t>2.15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353708.3</w:t>
        <w:tab/>
        <w:t>0.44137288</w:t>
        <w:tab/>
        <w:t>4.10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355472.3</w:t>
        <w:tab/>
        <w:t>0.432386491</w:t>
        <w:tab/>
        <w:t>4.18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HCG25</w:t>
        <w:tab/>
        <w:t>0.427555745</w:t>
        <w:tab/>
        <w:t>1.41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PITRM1-AS1</w:t>
        <w:tab/>
        <w:t>0.416174083</w:t>
        <w:tab/>
        <w:t>2.31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MIR4435-2HG</w:t>
        <w:tab/>
        <w:t>0.431366688</w:t>
        <w:tab/>
        <w:t>5.41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MIR4435-2HG</w:t>
        <w:tab/>
        <w:t>0.47239125</w:t>
        <w:tab/>
        <w:t>7.87E-28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22306.2</w:t>
        <w:tab/>
        <w:t>0.458782035</w:t>
        <w:tab/>
        <w:t>3.75E-2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354696.1</w:t>
        <w:tab/>
        <w:t>0.418460996</w:t>
        <w:tab/>
        <w:t>1.33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93675.2</w:t>
        <w:tab/>
        <w:t>0.402399281</w:t>
        <w:tab/>
        <w:t>5.92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360270.1</w:t>
        <w:tab/>
        <w:t>0.449330671</w:t>
        <w:tab/>
        <w:t>4.96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46134.2</w:t>
        <w:tab/>
        <w:t>0.485309391</w:t>
        <w:tab/>
        <w:t>1.71E-29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AL606834.1</w:t>
        <w:tab/>
        <w:t>0.405637319</w:t>
        <w:tab/>
        <w:t>2.80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CASC15</w:t>
        <w:tab/>
        <w:t>0.460954301</w:t>
        <w:tab/>
        <w:t>2.05E-2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A11</w:t>
        <w:tab/>
        <w:t>Z84492.1</w:t>
        <w:tab/>
        <w:t>0.521690515</w:t>
        <w:tab/>
        <w:t>1.40E-3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109923.1</w:t>
        <w:tab/>
        <w:t>0.438986403</w:t>
        <w:tab/>
        <w:t>7.65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S1</w:t>
        <w:tab/>
        <w:t>AC097448.1</w:t>
        <w:tab/>
        <w:t>0.426415961</w:t>
        <w:tab/>
        <w:t>1.88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97448.1</w:t>
        <w:tab/>
        <w:t>0.573848093</w:t>
        <w:tab/>
        <w:t>4.90E-4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134407.1</w:t>
        <w:tab/>
        <w:t>0.404092396</w:t>
        <w:tab/>
        <w:t>4.01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MCPH1-AS1</w:t>
        <w:tab/>
        <w:t>0.452321137</w:t>
        <w:tab/>
        <w:t>2.21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LINC01655</w:t>
        <w:tab/>
        <w:t>0.402114535</w:t>
        <w:tab/>
        <w:t>6.32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8883.3</w:t>
        <w:tab/>
        <w:t>0.428253967</w:t>
        <w:tab/>
        <w:t>1.19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FKBP14-AS1</w:t>
        <w:tab/>
        <w:t>0.452153004</w:t>
        <w:tab/>
        <w:t>2.31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A11</w:t>
        <w:tab/>
        <w:t>AL096870.12</w:t>
        <w:tab/>
        <w:t>0.677397115</w:t>
        <w:tab/>
        <w:t>3.35E-6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LINC02035</w:t>
        <w:tab/>
        <w:t>0.47547754</w:t>
        <w:tab/>
        <w:t>3.20E-28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P000873.2</w:t>
        <w:tab/>
        <w:t>0.448865606</w:t>
        <w:tab/>
        <w:t>5.62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LINC01572</w:t>
        <w:tab/>
        <w:t>0.469321167</w:t>
        <w:tab/>
        <w:t>1.91E-27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LURAP1L-AS1</w:t>
        <w:tab/>
        <w:t>0.436428489</w:t>
        <w:tab/>
        <w:t>1.48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031118.1</w:t>
        <w:tab/>
        <w:t>0.411538984</w:t>
        <w:tab/>
        <w:t>7.00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12360.1</w:t>
        <w:tab/>
        <w:t>0.44257553</w:t>
        <w:tab/>
        <w:t>2.99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TP11A-AS1</w:t>
        <w:tab/>
        <w:t>0.407158876</w:t>
        <w:tab/>
        <w:t>1.96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C3orf35</w:t>
        <w:tab/>
        <w:t>0.403322346</w:t>
        <w:tab/>
        <w:t>4.79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DIAPH2-AS1</w:t>
        <w:tab/>
        <w:t>0.429617362</w:t>
        <w:tab/>
        <w:t>8.42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LINC00578</w:t>
        <w:tab/>
        <w:t>0.409874627</w:t>
        <w:tab/>
        <w:t>1.04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138207.4</w:t>
        <w:tab/>
        <w:t>0.451028707</w:t>
        <w:tab/>
        <w:t>3.14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RNF139-AS1</w:t>
        <w:tab/>
        <w:t>0.447975589</w:t>
        <w:tab/>
        <w:t>7.14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355075.6</w:t>
        <w:tab/>
        <w:t>0.440398567</w:t>
        <w:tab/>
        <w:t>5.30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A11</w:t>
        <w:tab/>
        <w:t>DCST1-AS1</w:t>
        <w:tab/>
        <w:t>0.411006007</w:t>
        <w:tab/>
        <w:t>7.95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72028.1</w:t>
        <w:tab/>
        <w:t>0.478303985</w:t>
        <w:tab/>
        <w:t>1.39E-28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RERG-IT1</w:t>
        <w:tab/>
        <w:t>0.446181248</w:t>
        <w:tab/>
        <w:t>1.15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SP2-AS1</w:t>
        <w:tab/>
        <w:t>0.427958418</w:t>
        <w:tab/>
        <w:t>1.28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SP2-AS1</w:t>
        <w:tab/>
        <w:t>0.536179178</w:t>
        <w:tab/>
        <w:t>8.79E-37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16949.1</w:t>
        <w:tab/>
        <w:t>0.43301959</w:t>
        <w:tab/>
        <w:t>3.55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4893.2</w:t>
        <w:tab/>
        <w:t>0.402246316</w:t>
        <w:tab/>
        <w:t>6.14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P002336.2</w:t>
        <w:tab/>
        <w:t>0.434373868</w:t>
        <w:tab/>
        <w:t>2.52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157838.1</w:t>
        <w:tab/>
        <w:t>0.405341339</w:t>
        <w:tab/>
        <w:t>3.00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KBH3-AS1</w:t>
        <w:tab/>
        <w:t>0.406844646</w:t>
        <w:tab/>
        <w:t>2.11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AC004816.1</w:t>
        <w:tab/>
        <w:t>0.444314671</w:t>
        <w:tab/>
        <w:t>1.89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18926.1</w:t>
        <w:tab/>
        <w:t>0.420400718</w:t>
        <w:tab/>
        <w:t>8.29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7684.2</w:t>
        <w:tab/>
        <w:t>0.428916177</w:t>
        <w:tab/>
        <w:t>1.00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DARS-AS1</w:t>
        <w:tab/>
        <w:t>0.418924579</w:t>
        <w:tab/>
        <w:t>1.19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C8orf44</w:t>
        <w:tab/>
        <w:t>0.490805178</w:t>
        <w:tab/>
        <w:t>3.18E-3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92338.1</w:t>
        <w:tab/>
        <w:t>0.403892442</w:t>
        <w:tab/>
        <w:t>4.20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AC010198.2</w:t>
        <w:tab/>
        <w:t>0.449595307</w:t>
        <w:tab/>
        <w:t>4.62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A11</w:t>
        <w:tab/>
        <w:t>SNHG32</w:t>
        <w:tab/>
        <w:t>0.615335925</w:t>
        <w:tab/>
        <w:t>6.25E-5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68790.3</w:t>
        <w:tab/>
        <w:t>0.433558149</w:t>
        <w:tab/>
        <w:t>3.10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90425.3</w:t>
        <w:tab/>
        <w:t>0.456877579</w:t>
        <w:tab/>
        <w:t>6.35E-2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AC039056.2</w:t>
        <w:tab/>
        <w:t>0.486842119</w:t>
        <w:tab/>
        <w:t>1.07E-29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P000593.3</w:t>
        <w:tab/>
        <w:t>0.416029368</w:t>
        <w:tab/>
        <w:t>2.39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359880.1</w:t>
        <w:tab/>
        <w:t>0.454040244</w:t>
        <w:tab/>
        <w:t>1.38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SATB2-AS1</w:t>
        <w:tab/>
        <w:t>0.491628505</w:t>
        <w:tab/>
        <w:t>2.47E-3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23389.1</w:t>
        <w:tab/>
        <w:t>0.416022416</w:t>
        <w:tab/>
        <w:t>2.40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73641.1</w:t>
        <w:tab/>
        <w:t>0.486079417</w:t>
        <w:tab/>
        <w:t>1.35E-29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23494.1</w:t>
        <w:tab/>
        <w:t>0.461661621</w:t>
        <w:tab/>
        <w:t>1.68E-2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26401.2</w:t>
        <w:tab/>
        <w:t>0.407540155</w:t>
        <w:tab/>
        <w:t>1.80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124016.2</w:t>
        <w:tab/>
        <w:t>0.454502315</w:t>
        <w:tab/>
        <w:t>1.22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8121.2</w:t>
        <w:tab/>
        <w:t>0.411483585</w:t>
        <w:tab/>
        <w:t>7.10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031666.2</w:t>
        <w:tab/>
        <w:t>0.403003828</w:t>
        <w:tab/>
        <w:t>5.15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P001001.1</w:t>
        <w:tab/>
        <w:t>0.447282271</w:t>
        <w:tab/>
        <w:t>8.59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114956.1</w:t>
        <w:tab/>
        <w:t>0.434350196</w:t>
        <w:tab/>
        <w:t>2.53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27279.1</w:t>
        <w:tab/>
        <w:t>0.441193166</w:t>
        <w:tab/>
        <w:t>4.30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12360.3</w:t>
        <w:tab/>
        <w:t>0.480777562</w:t>
        <w:tab/>
        <w:t>6.66E-29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PRANCR</w:t>
        <w:tab/>
        <w:t>0.413907786</w:t>
        <w:tab/>
        <w:t>3.98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VAC14-AS1</w:t>
        <w:tab/>
        <w:t>0.409494089</w:t>
        <w:tab/>
        <w:t>1.14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TMCC1-AS1</w:t>
        <w:tab/>
        <w:t>0.429853177</w:t>
        <w:tab/>
        <w:t>7.93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LINC00862</w:t>
        <w:tab/>
        <w:t>0.423929909</w:t>
        <w:tab/>
        <w:t>3.48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AC124067.4</w:t>
        <w:tab/>
        <w:t>0.447863471</w:t>
        <w:tab/>
        <w:t>7.35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SNHG14</w:t>
        <w:tab/>
        <w:t>0.468550786</w:t>
        <w:tab/>
        <w:t>2.38E-27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359878.1</w:t>
        <w:tab/>
        <w:t>0.44129602</w:t>
        <w:tab/>
        <w:t>4.19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MKLN1-AS</w:t>
        <w:tab/>
        <w:t>0.420733905</w:t>
        <w:tab/>
        <w:t>7.64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CASC19</w:t>
        <w:tab/>
        <w:t>0.408422078</w:t>
        <w:tab/>
        <w:t>1.46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CASC19</w:t>
        <w:tab/>
        <w:t>0.420225639</w:t>
        <w:tab/>
        <w:t>8.65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18926.3</w:t>
        <w:tab/>
        <w:t>0.412797518</w:t>
        <w:tab/>
        <w:t>5.19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SEMA6A-AS1</w:t>
        <w:tab/>
        <w:t>0.408384127</w:t>
        <w:tab/>
        <w:t>1.47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P000487.1</w:t>
        <w:tab/>
        <w:t>0.422492808</w:t>
        <w:tab/>
        <w:t>4.96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PLCG1-AS1</w:t>
        <w:tab/>
        <w:t>0.437565395</w:t>
        <w:tab/>
        <w:t>1.11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84824.5</w:t>
        <w:tab/>
        <w:t>0.423306579</w:t>
        <w:tab/>
        <w:t>4.06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LINC01811</w:t>
        <w:tab/>
        <w:t>0.427902674</w:t>
        <w:tab/>
        <w:t>1.30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CCNT2-AS1</w:t>
        <w:tab/>
        <w:t>0.484218353</w:t>
        <w:tab/>
        <w:t>2.37E-29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MORF4L2-AS1</w:t>
        <w:tab/>
        <w:t>0.449909617</w:t>
        <w:tab/>
        <w:t>4.24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RHGAP15-AS1</w:t>
        <w:tab/>
        <w:t>0.433110505</w:t>
        <w:tab/>
        <w:t>3.47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AC079313.1</w:t>
        <w:tab/>
        <w:t>0.404067643</w:t>
        <w:tab/>
        <w:t>4.03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4765.1</w:t>
        <w:tab/>
        <w:t>0.412183255</w:t>
        <w:tab/>
        <w:t>6.01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138756.1</w:t>
        <w:tab/>
        <w:t>0.42424618</w:t>
        <w:tab/>
        <w:t>3.22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683813.1</w:t>
        <w:tab/>
        <w:t>0.436898587</w:t>
        <w:tab/>
        <w:t>1.31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P000254.2</w:t>
        <w:tab/>
        <w:t>0.434264837</w:t>
        <w:tab/>
        <w:t>2.59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A11</w:t>
        <w:tab/>
        <w:t>AC026471.3</w:t>
        <w:tab/>
        <w:t>0.452635545</w:t>
        <w:tab/>
        <w:t>2.03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035411.3</w:t>
        <w:tab/>
        <w:t>0.429891602</w:t>
        <w:tab/>
        <w:t>7.86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7128.2</w:t>
        <w:tab/>
        <w:t>0.411376356</w:t>
        <w:tab/>
        <w:t>7.28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SLC2A9-AS1</w:t>
        <w:tab/>
        <w:t>0.479807251</w:t>
        <w:tab/>
        <w:t>8.90E-29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92652.1</w:t>
        <w:tab/>
        <w:t>0.401785495</w:t>
        <w:tab/>
        <w:t>6.82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P000813.1</w:t>
        <w:tab/>
        <w:t>0.525038093</w:t>
        <w:tab/>
        <w:t>4.44E-3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592430.1</w:t>
        <w:tab/>
        <w:t>0.426538916</w:t>
        <w:tab/>
        <w:t>1.82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3A2</w:t>
        <w:tab/>
        <w:t>AC126696.3</w:t>
        <w:tab/>
        <w:t>0.405278883</w:t>
        <w:tab/>
        <w:t>3.04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25165.5</w:t>
        <w:tab/>
        <w:t>0.476560807</w:t>
        <w:tab/>
        <w:t>2.33E-28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EIF1AX-AS1</w:t>
        <w:tab/>
        <w:t>0.403621682</w:t>
        <w:tab/>
        <w:t>4.47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AL360219.1</w:t>
        <w:tab/>
        <w:t>0.402089936</w:t>
        <w:tab/>
        <w:t>6.36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ZBTB20-AS4</w:t>
        <w:tab/>
        <w:t>0.408201589</w:t>
        <w:tab/>
        <w:t>1.54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120193.1</w:t>
        <w:tab/>
        <w:t>0.430724485</w:t>
        <w:tab/>
        <w:t>6.37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TTC3-AS1</w:t>
        <w:tab/>
        <w:t>0.432876358</w:t>
        <w:tab/>
        <w:t>3.69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11603.2</w:t>
        <w:tab/>
        <w:t>0.402698301</w:t>
        <w:tab/>
        <w:t>5.53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A11</w:t>
        <w:tab/>
        <w:t>AGAP2-AS1</w:t>
        <w:tab/>
        <w:t>0.627687781</w:t>
        <w:tab/>
        <w:t>1.63E-5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DUBR</w:t>
        <w:tab/>
        <w:t>0.526265534</w:t>
        <w:tab/>
        <w:t>2.90E-3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CFAP44-AS1</w:t>
        <w:tab/>
        <w:t>0.426940052</w:t>
        <w:tab/>
        <w:t>1.65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PSMD6-AS2</w:t>
        <w:tab/>
        <w:t>0.417517059</w:t>
        <w:tab/>
        <w:t>1.67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HCG18</w:t>
        <w:tab/>
        <w:t>0.517039064</w:t>
        <w:tab/>
        <w:t>6.78E-3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93382.1</w:t>
        <w:tab/>
        <w:t>0.443880113</w:t>
        <w:tab/>
        <w:t>2.12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S1</w:t>
        <w:tab/>
        <w:t>AC112220.2</w:t>
        <w:tab/>
        <w:t>0.412663265</w:t>
        <w:tab/>
        <w:t>5.36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112220.2</w:t>
        <w:tab/>
        <w:t>0.557840885</w:t>
        <w:tab/>
        <w:t>2.79E-4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110115.1</w:t>
        <w:tab/>
        <w:t>0.419680209</w:t>
        <w:tab/>
        <w:t>9.89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080317.2</w:t>
        <w:tab/>
        <w:t>0.465119241</w:t>
        <w:tab/>
        <w:t>6.34E-27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P000977.1</w:t>
        <w:tab/>
        <w:t>0.419212585</w:t>
        <w:tab/>
        <w:t>1.11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MIR4453HG</w:t>
        <w:tab/>
        <w:t>0.456437235</w:t>
        <w:tab/>
        <w:t>7.17E-2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SEC24B-AS1</w:t>
        <w:tab/>
        <w:t>0.543682134</w:t>
        <w:tab/>
        <w:t>5.77E-38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7823.1</w:t>
        <w:tab/>
        <w:t>0.50663008</w:t>
        <w:tab/>
        <w:t>2.12E-3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AL513327.1</w:t>
        <w:tab/>
        <w:t>0.417066936</w:t>
        <w:tab/>
        <w:t>1.86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79804.3</w:t>
        <w:tab/>
        <w:t>0.506084223</w:t>
        <w:tab/>
        <w:t>2.53E-3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AC125437.1</w:t>
        <w:tab/>
        <w:t>0.473324376</w:t>
        <w:tab/>
        <w:t>6.00E-28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390195.1</w:t>
        <w:tab/>
        <w:t>0.421378652</w:t>
        <w:tab/>
        <w:t>6.53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AC005224.3</w:t>
        <w:tab/>
        <w:t>0.456578817</w:t>
        <w:tab/>
        <w:t>6.89E-2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A11</w:t>
        <w:tab/>
        <w:t>PPP1R14B-AS1</w:t>
        <w:tab/>
        <w:t>0.532545117</w:t>
        <w:tab/>
        <w:t>3.21E-3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A11</w:t>
        <w:tab/>
        <w:t>AC010913.1</w:t>
        <w:tab/>
        <w:t>0.403586368</w:t>
        <w:tab/>
        <w:t>4.51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354892.3</w:t>
        <w:tab/>
        <w:t>0.418386262</w:t>
        <w:tab/>
        <w:t>1.35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136169.1</w:t>
        <w:tab/>
        <w:t>0.483610072</w:t>
        <w:tab/>
        <w:t>2.85E-29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022157.1</w:t>
        <w:tab/>
        <w:t>0.468026029</w:t>
        <w:tab/>
        <w:t>2.77E-27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PN1</w:t>
        <w:tab/>
        <w:t>AUXG01000058.1</w:t>
        <w:tab/>
        <w:t>-0.427728779</w:t>
        <w:tab/>
        <w:t>1.35E-22</w:t>
        <w:tab/>
        <w:t>nega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WASL-DT</w:t>
        <w:tab/>
        <w:t>0.474301705</w:t>
        <w:tab/>
        <w:t>4.51E-28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WASL-DT</w:t>
        <w:tab/>
        <w:t>0.469146782</w:t>
        <w:tab/>
        <w:t>2.01E-27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83806.2</w:t>
        <w:tab/>
        <w:t>0.408359288</w:t>
        <w:tab/>
        <w:t>1.48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731537.1</w:t>
        <w:tab/>
        <w:t>0.462461494</w:t>
        <w:tab/>
        <w:t>1.34E-2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157932.1</w:t>
        <w:tab/>
        <w:t>0.511471559</w:t>
        <w:tab/>
        <w:t>4.34E-3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RPPRC</w:t>
        <w:tab/>
        <w:t>EMSLR</w:t>
        <w:tab/>
        <w:t>0.412084415</w:t>
        <w:tab/>
        <w:t>6.15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SAP30L-AS1</w:t>
        <w:tab/>
        <w:t>0.412221869</w:t>
        <w:tab/>
        <w:t>5.96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XSM</w:t>
        <w:tab/>
        <w:t>MAPKAPK5-AS1</w:t>
        <w:tab/>
        <w:t>0.549100791</w:t>
        <w:tab/>
        <w:t>7.72E-39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CYTOR</w:t>
        <w:tab/>
        <w:t>0.497375323</w:t>
        <w:tab/>
        <w:t>4.10E-3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107214.1</w:t>
        <w:tab/>
        <w:t>0.432955805</w:t>
        <w:tab/>
        <w:t>3.61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EDIL3-DT</w:t>
        <w:tab/>
        <w:t>0.434437063</w:t>
        <w:tab/>
        <w:t>2.47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TPT1-AS1</w:t>
        <w:tab/>
        <w:t>0.40725503</w:t>
        <w:tab/>
        <w:t>1.92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391684.1</w:t>
        <w:tab/>
        <w:t>0.452290175</w:t>
        <w:tab/>
        <w:t>2.23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73332.1</w:t>
        <w:tab/>
        <w:t>0.466647499</w:t>
        <w:tab/>
        <w:t>4.10E-27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USP3-AS1</w:t>
        <w:tab/>
        <w:t>0.400005944</w:t>
        <w:tab/>
        <w:t>1.02E-19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P002812.3</w:t>
        <w:tab/>
        <w:t>0.413334702</w:t>
        <w:tab/>
        <w:t>4.57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158195.1</w:t>
        <w:tab/>
        <w:t>0.441130061</w:t>
        <w:tab/>
        <w:t>4.37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LINC01355</w:t>
        <w:tab/>
        <w:t>0.462359763</w:t>
        <w:tab/>
        <w:t>1.38E-2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90739.1</w:t>
        <w:tab/>
        <w:t>0.450625711</w:t>
        <w:tab/>
        <w:t>3.50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11815.1</w:t>
        <w:tab/>
        <w:t>0.487310895</w:t>
        <w:tab/>
        <w:t>9.28E-3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FRMD6-AS1</w:t>
        <w:tab/>
        <w:t>0.412899267</w:t>
        <w:tab/>
        <w:t>5.07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2M-AS1</w:t>
        <w:tab/>
        <w:t>0.446283886</w:t>
        <w:tab/>
        <w:t>1.12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ZNF451-AS1</w:t>
        <w:tab/>
        <w:t>0.431723989</w:t>
        <w:tab/>
        <w:t>4.94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26356.1</w:t>
        <w:tab/>
        <w:t>0.48900152</w:t>
        <w:tab/>
        <w:t>5.54E-3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AC026356.1</w:t>
        <w:tab/>
        <w:t>0.405081973</w:t>
        <w:tab/>
        <w:t>3.19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AC008771.1</w:t>
        <w:tab/>
        <w:t>0.404274649</w:t>
        <w:tab/>
        <w:t>3.84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158163.1</w:t>
        <w:tab/>
        <w:t>0.446845533</w:t>
        <w:tab/>
        <w:t>9.65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92376.3</w:t>
        <w:tab/>
        <w:t>0.467827606</w:t>
        <w:tab/>
        <w:t>2.93E-27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23424.2</w:t>
        <w:tab/>
        <w:t>0.420927937</w:t>
        <w:tab/>
        <w:t>7.29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365436.2</w:t>
        <w:tab/>
        <w:t>0.424808012</w:t>
        <w:tab/>
        <w:t>2.80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7216.4</w:t>
        <w:tab/>
        <w:t>0.416222124</w:t>
        <w:tab/>
        <w:t>2.29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SLC7A11-AS1</w:t>
        <w:tab/>
        <w:t>0.436680384</w:t>
        <w:tab/>
        <w:t>1.39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108519.1</w:t>
        <w:tab/>
        <w:t>0.449784815</w:t>
        <w:tab/>
        <w:t>4.39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N4BP2L2-IT2</w:t>
        <w:tab/>
        <w:t>0.451033536</w:t>
        <w:tab/>
        <w:t>3.13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146507.3</w:t>
        <w:tab/>
        <w:t>0.442907452</w:t>
        <w:tab/>
        <w:t>2.74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A11</w:t>
        <w:tab/>
        <w:t>C5orf66-AS1</w:t>
        <w:tab/>
        <w:t>0.430314708</w:t>
        <w:tab/>
        <w:t>7.06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CASC9</w:t>
        <w:tab/>
        <w:t>0.4330903</w:t>
        <w:tab/>
        <w:t>3.49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96921.2</w:t>
        <w:tab/>
        <w:t>0.441612669</w:t>
        <w:tab/>
        <w:t>3.85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AC107021.1</w:t>
        <w:tab/>
        <w:t>0.408437569</w:t>
        <w:tab/>
        <w:t>1.46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NKRD10-IT1</w:t>
        <w:tab/>
        <w:t>0.494793601</w:t>
        <w:tab/>
        <w:t>9.21E-3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ZEB1-AS1</w:t>
        <w:tab/>
        <w:t>0.408576481</w:t>
        <w:tab/>
        <w:t>1.41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P002907.1</w:t>
        <w:tab/>
        <w:t>0.412143935</w:t>
        <w:tab/>
        <w:t>6.07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353801.1</w:t>
        <w:tab/>
        <w:t>0.414739366</w:t>
        <w:tab/>
        <w:t>3.26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78883.1</w:t>
        <w:tab/>
        <w:t>0.49038996</w:t>
        <w:tab/>
        <w:t>3.61E-3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120053.1</w:t>
        <w:tab/>
        <w:t>0.466868147</w:t>
        <w:tab/>
        <w:t>3.85E-27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LINC02156</w:t>
        <w:tab/>
        <w:t>0.489448939</w:t>
        <w:tab/>
        <w:t>4.83E-3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S1</w:t>
        <w:tab/>
        <w:t>OTUD6B-AS1</w:t>
        <w:tab/>
        <w:t>0.42936407</w:t>
        <w:tab/>
        <w:t>8.97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RPPRC</w:t>
        <w:tab/>
        <w:t>OTUD6B-AS1</w:t>
        <w:tab/>
        <w:t>0.418751808</w:t>
        <w:tab/>
        <w:t>1.24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OTUD6B-AS1</w:t>
        <w:tab/>
        <w:t>0.534969167</w:t>
        <w:tab/>
        <w:t>1.36E-3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OTUD6B-AS1</w:t>
        <w:tab/>
        <w:t>0.603283851</w:t>
        <w:tab/>
        <w:t>1.62E-48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9299.2</w:t>
        <w:tab/>
        <w:t>0.490697247</w:t>
        <w:tab/>
        <w:t>3.29E-3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6230.1</w:t>
        <w:tab/>
        <w:t>0.435818603</w:t>
        <w:tab/>
        <w:t>1.74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C2orf27A</w:t>
        <w:tab/>
        <w:t>0.54464667</w:t>
        <w:tab/>
        <w:t>4.04E-38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ZNF460-AS1</w:t>
        <w:tab/>
        <w:t>0.418397524</w:t>
        <w:tab/>
        <w:t>1.35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A11</w:t>
        <w:tab/>
        <w:t>AC018761.2</w:t>
        <w:tab/>
        <w:t>0.507645166</w:t>
        <w:tab/>
        <w:t>1.52E-3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137246.1</w:t>
        <w:tab/>
        <w:t>0.451537212</w:t>
        <w:tab/>
        <w:t>2.73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5856.1</w:t>
        <w:tab/>
        <w:t>0.441835555</w:t>
        <w:tab/>
        <w:t>3.64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22306.3</w:t>
        <w:tab/>
        <w:t>0.458482364</w:t>
        <w:tab/>
        <w:t>4.07E-2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REPIN1-AS1</w:t>
        <w:tab/>
        <w:t>0.445466803</w:t>
        <w:tab/>
        <w:t>1.39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591848.3</w:t>
        <w:tab/>
        <w:t>0.406873802</w:t>
        <w:tab/>
        <w:t>2.10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9032.1</w:t>
        <w:tab/>
        <w:t>0.431384851</w:t>
        <w:tab/>
        <w:t>5.39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20891.3</w:t>
        <w:tab/>
        <w:t>0.412365634</w:t>
        <w:tab/>
        <w:t>5.76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AC234917.3</w:t>
        <w:tab/>
        <w:t>0.416937256</w:t>
        <w:tab/>
        <w:t>1.92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3A2</w:t>
        <w:tab/>
        <w:t>AC234917.3</w:t>
        <w:tab/>
        <w:t>0.442739781</w:t>
        <w:tab/>
        <w:t>2.87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21851.1</w:t>
        <w:tab/>
        <w:t>0.512152582</w:t>
        <w:tab/>
        <w:t>3.46E-3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S1</w:t>
        <w:tab/>
        <w:t>AC006008.1</w:t>
        <w:tab/>
        <w:t>0.422356546</w:t>
        <w:tab/>
        <w:t>5.13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6008.1</w:t>
        <w:tab/>
        <w:t>0.484654594</w:t>
        <w:tab/>
        <w:t>2.08E-29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93297.2</w:t>
        <w:tab/>
        <w:t>0.470162016</w:t>
        <w:tab/>
        <w:t>1.50E-27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LINC01359</w:t>
        <w:tab/>
        <w:t>0.434761757</w:t>
        <w:tab/>
        <w:t>2.28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LINC00654</w:t>
        <w:tab/>
        <w:t>0.439301856</w:t>
        <w:tab/>
        <w:t>7.05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LINC00654</w:t>
        <w:tab/>
        <w:t>0.42111149</w:t>
        <w:tab/>
        <w:t>6.97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LINC01184</w:t>
        <w:tab/>
        <w:t>0.472487137</w:t>
        <w:tab/>
        <w:t>7.65E-28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LINC01184</w:t>
        <w:tab/>
        <w:t>0.421544728</w:t>
        <w:tab/>
        <w:t>6.27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AP006259.1</w:t>
        <w:tab/>
        <w:t>0.420876122</w:t>
        <w:tab/>
        <w:t>7.38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105285.1</w:t>
        <w:tab/>
        <w:t>0.475884444</w:t>
        <w:tab/>
        <w:t>2.84E-28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445223.1</w:t>
        <w:tab/>
        <w:t>0.430439374</w:t>
        <w:tab/>
        <w:t>6.84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MSC-AS1</w:t>
        <w:tab/>
        <w:t>0.405316027</w:t>
        <w:tab/>
        <w:t>3.02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AC093599.2</w:t>
        <w:tab/>
        <w:t>0.426344134</w:t>
        <w:tab/>
        <w:t>1.91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A11</w:t>
        <w:tab/>
        <w:t>AL445524.1</w:t>
        <w:tab/>
        <w:t>0.408146654</w:t>
        <w:tab/>
        <w:t>1.56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PSPC1-AS2</w:t>
        <w:tab/>
        <w:t>0.43411531</w:t>
        <w:tab/>
        <w:t>2.69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7681.1</w:t>
        <w:tab/>
        <w:t>0.480218191</w:t>
        <w:tab/>
        <w:t>7.87E-29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KLHL7-DT</w:t>
        <w:tab/>
        <w:t>0.40324246</w:t>
        <w:tab/>
        <w:t>4.88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A11</w:t>
        <w:tab/>
        <w:t>AC018645.3</w:t>
        <w:tab/>
        <w:t>-0.490603207</w:t>
        <w:tab/>
        <w:t>3.38E-30</w:t>
        <w:tab/>
        <w:t>nega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18645.3</w:t>
        <w:tab/>
        <w:t>0.526987539</w:t>
        <w:tab/>
        <w:t>2.26E-3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12467.2</w:t>
        <w:tab/>
        <w:t>0.529347254</w:t>
        <w:tab/>
        <w:t>9.90E-3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S1</w:t>
        <w:tab/>
        <w:t>FAM160A1-DT</w:t>
        <w:tab/>
        <w:t>0.469496687</w:t>
        <w:tab/>
        <w:t>1.82E-27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FAM160A1-DT</w:t>
        <w:tab/>
        <w:t>0.458731982</w:t>
        <w:tab/>
        <w:t>3.80E-2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FAM160A1-DT</w:t>
        <w:tab/>
        <w:t>0.494841943</w:t>
        <w:tab/>
        <w:t>9.08E-3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107081.3</w:t>
        <w:tab/>
        <w:t>0.450813041</w:t>
        <w:tab/>
        <w:t>3.33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049552.1</w:t>
        <w:tab/>
        <w:t>0.429722119</w:t>
        <w:tab/>
        <w:t>8.20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ARNTL2-AS1</w:t>
        <w:tab/>
        <w:t>0.422679616</w:t>
        <w:tab/>
        <w:t>4.74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358072.1</w:t>
        <w:tab/>
        <w:t>0.446607315</w:t>
        <w:tab/>
        <w:t>1.03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ITGA9-AS1</w:t>
        <w:tab/>
        <w:t>0.446933742</w:t>
        <w:tab/>
        <w:t>9.43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AC010148.1</w:t>
        <w:tab/>
        <w:t>0.413705292</w:t>
        <w:tab/>
        <w:t>4.18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10148.1</w:t>
        <w:tab/>
        <w:t>0.442481184</w:t>
        <w:tab/>
        <w:t>3.07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GASAL1</w:t>
        <w:tab/>
        <w:t>0.402513123</w:t>
        <w:tab/>
        <w:t>5.77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3A2</w:t>
        <w:tab/>
        <w:t>GASAL1</w:t>
        <w:tab/>
        <w:t>0.449987341</w:t>
        <w:tab/>
        <w:t>4.16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A11</w:t>
        <w:tab/>
        <w:t>AC137630.3</w:t>
        <w:tab/>
        <w:t>0.402181784</w:t>
        <w:tab/>
        <w:t>6.23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RHGEF35-AS1</w:t>
        <w:tab/>
        <w:t>0.463402899</w:t>
        <w:tab/>
        <w:t>1.03E-2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135902.1</w:t>
        <w:tab/>
        <w:t>0.441631418</w:t>
        <w:tab/>
        <w:t>3.84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031667.3</w:t>
        <w:tab/>
        <w:t>0.49054304</w:t>
        <w:tab/>
        <w:t>3.45E-3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RBM26-AS1</w:t>
        <w:tab/>
        <w:t>0.543966132</w:t>
        <w:tab/>
        <w:t>5.19E-38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92802.3</w:t>
        <w:tab/>
        <w:t>0.440463982</w:t>
        <w:tab/>
        <w:t>5.21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731566.2</w:t>
        <w:tab/>
        <w:t>0.476066014</w:t>
        <w:tab/>
        <w:t>2.69E-28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S1</w:t>
        <w:tab/>
        <w:t>NNT-AS1</w:t>
        <w:tab/>
        <w:t>0.41123364</w:t>
        <w:tab/>
        <w:t>7.53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A11</w:t>
        <w:tab/>
        <w:t>NNT-AS1</w:t>
        <w:tab/>
        <w:t>-0.408958242</w:t>
        <w:tab/>
        <w:t>1.29E-20</w:t>
        <w:tab/>
        <w:t>nega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NNT-AS1</w:t>
        <w:tab/>
        <w:t>0.518323362</w:t>
        <w:tab/>
        <w:t>4.40E-3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NNT-AS1</w:t>
        <w:tab/>
        <w:t>0.5729629</w:t>
        <w:tab/>
        <w:t>7.02E-4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108471.3</w:t>
        <w:tab/>
        <w:t>0.411470177</w:t>
        <w:tab/>
        <w:t>7.12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AL355922.4</w:t>
        <w:tab/>
        <w:t>0.432504487</w:t>
        <w:tab/>
        <w:t>4.05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UBA6-AS1</w:t>
        <w:tab/>
        <w:t>0.445466392</w:t>
        <w:tab/>
        <w:t>1.39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031666.1</w:t>
        <w:tab/>
        <w:t>0.43634756</w:t>
        <w:tab/>
        <w:t>1.51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104564.5</w:t>
        <w:tab/>
        <w:t>0.437545595</w:t>
        <w:tab/>
        <w:t>1.11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114956.2</w:t>
        <w:tab/>
        <w:t>0.485437441</w:t>
        <w:tab/>
        <w:t>1.64E-29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48341.1</w:t>
        <w:tab/>
        <w:t>0.427472595</w:t>
        <w:tab/>
        <w:t>1.44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8453.2</w:t>
        <w:tab/>
        <w:t>0.40084819</w:t>
        <w:tab/>
        <w:t>8.46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112503.2</w:t>
        <w:tab/>
        <w:t>0.473630164</w:t>
        <w:tab/>
        <w:t>5.49E-28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5165.1</w:t>
        <w:tab/>
        <w:t>0.454009252</w:t>
        <w:tab/>
        <w:t>1.40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8124.1</w:t>
        <w:tab/>
        <w:t>0.577850694</w:t>
        <w:tab/>
        <w:t>9.49E-4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AC137932.2</w:t>
        <w:tab/>
        <w:t>0.445817999</w:t>
        <w:tab/>
        <w:t>1.27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354696.2</w:t>
        <w:tab/>
        <w:t>0.519811655</w:t>
        <w:tab/>
        <w:t>2.66E-3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103591.4</w:t>
        <w:tab/>
        <w:t>0.553697887</w:t>
        <w:tab/>
        <w:t>1.36E-39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109614.1</w:t>
        <w:tab/>
        <w:t>0.488567511</w:t>
        <w:tab/>
        <w:t>6.32E-3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MIR17HG</w:t>
        <w:tab/>
        <w:t>0.499769781</w:t>
        <w:tab/>
        <w:t>1.92E-3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A11</w:t>
        <w:tab/>
        <w:t>AC067852.2</w:t>
        <w:tab/>
        <w:t>0.485956168</w:t>
        <w:tab/>
        <w:t>1.40E-29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MAP3K5-AS1</w:t>
        <w:tab/>
        <w:t>0.429144623</w:t>
        <w:tab/>
        <w:t>9.48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73333.1</w:t>
        <w:tab/>
        <w:t>0.465694912</w:t>
        <w:tab/>
        <w:t>5.38E-27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95055.1</w:t>
        <w:tab/>
        <w:t>0.476619418</w:t>
        <w:tab/>
        <w:t>2.29E-28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LINC00412</w:t>
        <w:tab/>
        <w:t>0.444466151</w:t>
        <w:tab/>
        <w:t>1.82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590064.1</w:t>
        <w:tab/>
        <w:t>0.428948075</w:t>
        <w:tab/>
        <w:t>9.96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11405.1</w:t>
        <w:tab/>
        <w:t>0.419905947</w:t>
        <w:tab/>
        <w:t>9.36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RHOQ-AS1</w:t>
        <w:tab/>
        <w:t>0.410688118</w:t>
        <w:tab/>
        <w:t>8.57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LINC01091</w:t>
        <w:tab/>
        <w:t>0.406973185</w:t>
        <w:tab/>
        <w:t>2.05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87521.2</w:t>
        <w:tab/>
        <w:t>0.400108582</w:t>
        <w:tab/>
        <w:t>1.00E-19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DAMTS9-AS1</w:t>
        <w:tab/>
        <w:t>0.445105681</w:t>
        <w:tab/>
        <w:t>1.53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ENTPD1-AS1</w:t>
        <w:tab/>
        <w:t>0.450792897</w:t>
        <w:tab/>
        <w:t>3.34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19330.1</w:t>
        <w:tab/>
        <w:t>0.451376794</w:t>
        <w:tab/>
        <w:t>2.86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LINC00571</w:t>
        <w:tab/>
        <w:t>0.538254113</w:t>
        <w:tab/>
        <w:t>4.17E-37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512656.1</w:t>
        <w:tab/>
        <w:t>0.417954266</w:t>
        <w:tab/>
        <w:t>1.50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48344.4</w:t>
        <w:tab/>
        <w:t>0.475173861</w:t>
        <w:tab/>
        <w:t>3.49E-28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AC048344.4</w:t>
        <w:tab/>
        <w:t>0.406348909</w:t>
        <w:tab/>
        <w:t>2.37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68790.2</w:t>
        <w:tab/>
        <w:t>0.474597552</w:t>
        <w:tab/>
        <w:t>4.14E-28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LINC02603</w:t>
        <w:tab/>
        <w:t>0.433178627</w:t>
        <w:tab/>
        <w:t>3.41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SGMS1-AS1</w:t>
        <w:tab/>
        <w:t>0.561214912</w:t>
        <w:tab/>
        <w:t>7.53E-4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AC022973.5</w:t>
        <w:tab/>
        <w:t>0.403355434</w:t>
        <w:tab/>
        <w:t>4.75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139383.1</w:t>
        <w:tab/>
        <w:t>0.405373864</w:t>
        <w:tab/>
        <w:t>2.98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92164.1</w:t>
        <w:tab/>
        <w:t>0.42309392</w:t>
        <w:tab/>
        <w:t>4.28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23632.5</w:t>
        <w:tab/>
        <w:t>0.478722842</w:t>
        <w:tab/>
        <w:t>1.23E-28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9948.1</w:t>
        <w:tab/>
        <w:t>0.421069586</w:t>
        <w:tab/>
        <w:t>7.04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TMEM9B-AS1</w:t>
        <w:tab/>
        <w:t>0.430968838</w:t>
        <w:tab/>
        <w:t>5.98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390957.1</w:t>
        <w:tab/>
        <w:t>0.408211329</w:t>
        <w:tab/>
        <w:t>1.54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391834.1</w:t>
        <w:tab/>
        <w:t>0.4644269</w:t>
        <w:tab/>
        <w:t>7.71E-27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355075.2</w:t>
        <w:tab/>
        <w:t>0.418912327</w:t>
        <w:tab/>
        <w:t>1.19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4492.1</w:t>
        <w:tab/>
        <w:t>0.456463394</w:t>
        <w:tab/>
        <w:t>7.12E-2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LAMTOR5-AS1</w:t>
        <w:tab/>
        <w:t>0.534654905</w:t>
        <w:tab/>
        <w:t>1.52E-3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22400.4</w:t>
        <w:tab/>
        <w:t>0.485017886</w:t>
        <w:tab/>
        <w:t>1.86E-29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DNAJC3-DT</w:t>
        <w:tab/>
        <w:t>0.451595235</w:t>
        <w:tab/>
        <w:t>2.69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139082.1</w:t>
        <w:tab/>
        <w:t>0.43113733</w:t>
        <w:tab/>
        <w:t>5.73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BCDIN3D-AS1</w:t>
        <w:tab/>
        <w:t>0.439246113</w:t>
        <w:tab/>
        <w:t>7.15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S1</w:t>
        <w:tab/>
        <w:t>Z68871.1</w:t>
        <w:tab/>
        <w:t>0.420175414</w:t>
        <w:tab/>
        <w:t>8.76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Z68871.1</w:t>
        <w:tab/>
        <w:t>0.574170453</w:t>
        <w:tab/>
        <w:t>4.30E-4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AC079160.1</w:t>
        <w:tab/>
        <w:t>0.40848368</w:t>
        <w:tab/>
        <w:t>1.44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79160.1</w:t>
        <w:tab/>
        <w:t>0.421440312</w:t>
        <w:tab/>
        <w:t>6.43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AC064807.1</w:t>
        <w:tab/>
        <w:t>0.433765918</w:t>
        <w:tab/>
        <w:t>2.94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AC012184.3</w:t>
        <w:tab/>
        <w:t>0.425205627</w:t>
        <w:tab/>
        <w:t>2.54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MCM3AP-AS1</w:t>
        <w:tab/>
        <w:t>0.512512828</w:t>
        <w:tab/>
        <w:t>3.07E-3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5726.2</w:t>
        <w:tab/>
        <w:t>0.428783704</w:t>
        <w:tab/>
        <w:t>1.04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HAS2-AS1</w:t>
        <w:tab/>
        <w:t>0.442179474</w:t>
        <w:tab/>
        <w:t>3.32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MIR223HG</w:t>
        <w:tab/>
        <w:t>0.406955764</w:t>
        <w:tab/>
        <w:t>2.06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AC133644.1</w:t>
        <w:tab/>
        <w:t>0.413622949</w:t>
        <w:tab/>
        <w:t>4.26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18695.4</w:t>
        <w:tab/>
        <w:t>0.403197887</w:t>
        <w:tab/>
        <w:t>4.93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18628.2</w:t>
        <w:tab/>
        <w:t>0.438883838</w:t>
        <w:tab/>
        <w:t>7.86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BAALC-AS1</w:t>
        <w:tab/>
        <w:t>0.512075697</w:t>
        <w:tab/>
        <w:t>3.55E-3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ZNF337-AS1</w:t>
        <w:tab/>
        <w:t>0.499764581</w:t>
        <w:tab/>
        <w:t>1.92E-3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12181.1</w:t>
        <w:tab/>
        <w:t>0.427602366</w:t>
        <w:tab/>
        <w:t>1.40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GNG12-AS1</w:t>
        <w:tab/>
        <w:t>0.452140873</w:t>
        <w:tab/>
        <w:t>2.32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CASC2</w:t>
        <w:tab/>
        <w:t>0.402861369</w:t>
        <w:tab/>
        <w:t>5.33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CASC2</w:t>
        <w:tab/>
        <w:t>0.495307145</w:t>
        <w:tab/>
        <w:t>7.85E-3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6042.3</w:t>
        <w:tab/>
        <w:t>0.423604974</w:t>
        <w:tab/>
        <w:t>3.77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AC100814.1</w:t>
        <w:tab/>
        <w:t>0.435447307</w:t>
        <w:tab/>
        <w:t>1.91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100814.1</w:t>
        <w:tab/>
        <w:t>0.407648138</w:t>
        <w:tab/>
        <w:t>1.75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93788.1</w:t>
        <w:tab/>
        <w:t>0.462214752</w:t>
        <w:tab/>
        <w:t>1.44E-2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GSEC</w:t>
        <w:tab/>
        <w:t>0.450671695</w:t>
        <w:tab/>
        <w:t>3.46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AL442067.1</w:t>
        <w:tab/>
        <w:t>0.404471772</w:t>
        <w:tab/>
        <w:t>3.67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S1</w:t>
        <w:tab/>
        <w:t>AC107027.3</w:t>
        <w:tab/>
        <w:t>0.456650123</w:t>
        <w:tab/>
        <w:t>6.76E-2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AC107027.3</w:t>
        <w:tab/>
        <w:t>0.408351675</w:t>
        <w:tab/>
        <w:t>1.49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107027.3</w:t>
        <w:tab/>
        <w:t>0.601897271</w:t>
        <w:tab/>
        <w:t>3.02E-48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97634.1</w:t>
        <w:tab/>
        <w:t>0.422216437</w:t>
        <w:tab/>
        <w:t>5.31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73073.2</w:t>
        <w:tab/>
        <w:t>0.549323219</w:t>
        <w:tab/>
        <w:t>7.11E-39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6504.7</w:t>
        <w:tab/>
        <w:t>0.426341027</w:t>
        <w:tab/>
        <w:t>1.91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A11</w:t>
        <w:tab/>
        <w:t>ZNF236-DT</w:t>
        <w:tab/>
        <w:t>0.4413383</w:t>
        <w:tab/>
        <w:t>4.14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031770.1</w:t>
        <w:tab/>
        <w:t>0.440042283</w:t>
        <w:tab/>
        <w:t>5.81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MACC1-AS1</w:t>
        <w:tab/>
        <w:t>0.452341913</w:t>
        <w:tab/>
        <w:t>2.20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4594.1</w:t>
        <w:tab/>
        <w:t>0.405347742</w:t>
        <w:tab/>
        <w:t>3.00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6017.1</w:t>
        <w:tab/>
        <w:t>0.438883559</w:t>
        <w:tab/>
        <w:t>7.86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LINC00216</w:t>
        <w:tab/>
        <w:t>0.400541351</w:t>
        <w:tab/>
        <w:t>9.07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19186.1</w:t>
        <w:tab/>
        <w:t>0.463351469</w:t>
        <w:tab/>
        <w:t>1.04E-2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AP000331.1</w:t>
        <w:tab/>
        <w:t>0.407800474</w:t>
        <w:tab/>
        <w:t>1.69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92794.1</w:t>
        <w:tab/>
        <w:t>0.440390967</w:t>
        <w:tab/>
        <w:t>5.31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6213.7</w:t>
        <w:tab/>
        <w:t>0.42412036</w:t>
        <w:tab/>
        <w:t>3.32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90517.2</w:t>
        <w:tab/>
        <w:t>0.483602764</w:t>
        <w:tab/>
        <w:t>2.86E-29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A11</w:t>
        <w:tab/>
        <w:t>AC008443.4</w:t>
        <w:tab/>
        <w:t>0.671647839</w:t>
        <w:tab/>
        <w:t>9.85E-6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124862.1</w:t>
        <w:tab/>
        <w:t>0.422865671</w:t>
        <w:tab/>
        <w:t>4.53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WDFY3-AS2</w:t>
        <w:tab/>
        <w:t>0.576459188</w:t>
        <w:tab/>
        <w:t>1.68E-4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3A2</w:t>
        <w:tab/>
        <w:t>AC104958.2</w:t>
        <w:tab/>
        <w:t>0.403817512</w:t>
        <w:tab/>
        <w:t>4.27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7384.1</w:t>
        <w:tab/>
        <w:t>0.430097439</w:t>
        <w:tab/>
        <w:t>7.46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93690.1</w:t>
        <w:tab/>
        <w:t>0.413132097</w:t>
        <w:tab/>
        <w:t>4.79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SOS1-IT1</w:t>
        <w:tab/>
        <w:t>0.460708092</w:t>
        <w:tab/>
        <w:t>2.19E-2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10422.4</w:t>
        <w:tab/>
        <w:t>0.425460478</w:t>
        <w:tab/>
        <w:t>2.38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MS1-IT1</w:t>
        <w:tab/>
        <w:t>0.439715171</w:t>
        <w:tab/>
        <w:t>6.33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596223.1</w:t>
        <w:tab/>
        <w:t>0.413202505</w:t>
        <w:tab/>
        <w:t>4.72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INO80-AS1</w:t>
        <w:tab/>
        <w:t>0.405183165</w:t>
        <w:tab/>
        <w:t>3.11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TMC3-AS1</w:t>
        <w:tab/>
        <w:t>0.430939721</w:t>
        <w:tab/>
        <w:t>6.03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243773.2</w:t>
        <w:tab/>
        <w:t>0.412610561</w:t>
        <w:tab/>
        <w:t>5.43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132989.1</w:t>
        <w:tab/>
        <w:t>0.419543686</w:t>
        <w:tab/>
        <w:t>1.02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LDLRAD4-AS1</w:t>
        <w:tab/>
        <w:t>0.406047593</w:t>
        <w:tab/>
        <w:t>2.55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ITFG1-AS1</w:t>
        <w:tab/>
        <w:t>0.467718104</w:t>
        <w:tab/>
        <w:t>3.02E-27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4837.4</w:t>
        <w:tab/>
        <w:t>0.471385854</w:t>
        <w:tab/>
        <w:t>1.05E-27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24075.1</w:t>
        <w:tab/>
        <w:t>0.506724127</w:t>
        <w:tab/>
        <w:t>2.05E-3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590101.1</w:t>
        <w:tab/>
        <w:t>0.42959045</w:t>
        <w:tab/>
        <w:t>8.48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LINC00539</w:t>
        <w:tab/>
        <w:t>0.435390924</w:t>
        <w:tab/>
        <w:t>1.94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161891.1</w:t>
        <w:tab/>
        <w:t>0.49164788</w:t>
        <w:tab/>
        <w:t>2.45E-3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158163.2</w:t>
        <w:tab/>
        <w:t>0.479621983</w:t>
        <w:tab/>
        <w:t>9.40E-29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10834.3</w:t>
        <w:tab/>
        <w:t>0.530678119</w:t>
        <w:tab/>
        <w:t>6.21E-3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RDH10-AS1</w:t>
        <w:tab/>
        <w:t>0.401523192</w:t>
        <w:tab/>
        <w:t>7.24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26356.2</w:t>
        <w:tab/>
        <w:t>0.43521314</w:t>
        <w:tab/>
        <w:t>2.03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B4GALT4-AS1</w:t>
        <w:tab/>
        <w:t>0.445750148</w:t>
        <w:tab/>
        <w:t>1.29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139019.1</w:t>
        <w:tab/>
        <w:t>0.477422535</w:t>
        <w:tab/>
        <w:t>1.80E-28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FTX</w:t>
        <w:tab/>
        <w:t>0.469467203</w:t>
        <w:tab/>
        <w:t>1.83E-27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TMEM202-AS1</w:t>
        <w:tab/>
        <w:t>0.43221669</w:t>
        <w:tab/>
        <w:t>4.36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RASA2-IT1</w:t>
        <w:tab/>
        <w:t>0.40955406</w:t>
        <w:tab/>
        <w:t>1.12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93535.1</w:t>
        <w:tab/>
        <w:t>0.401508372</w:t>
        <w:tab/>
        <w:t>7.27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GLYCTK-AS1</w:t>
        <w:tab/>
        <w:t>0.423103237</w:t>
        <w:tab/>
        <w:t>4.27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21078.1</w:t>
        <w:tab/>
        <w:t>0.479199172</w:t>
        <w:tab/>
        <w:t>1.07E-28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104984.2</w:t>
        <w:tab/>
        <w:t>0.413932141</w:t>
        <w:tab/>
        <w:t>3.96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RNASEH2B-AS1</w:t>
        <w:tab/>
        <w:t>0.443434609</w:t>
        <w:tab/>
        <w:t>2.39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LINC00622</w:t>
        <w:tab/>
        <w:t>0.450837651</w:t>
        <w:tab/>
        <w:t>3.30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PABPC4-AS1</w:t>
        <w:tab/>
        <w:t>0.434501353</w:t>
        <w:tab/>
        <w:t>2.43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FMR1-IT1</w:t>
        <w:tab/>
        <w:t>0.423341293</w:t>
        <w:tab/>
        <w:t>4.03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AL596325.2</w:t>
        <w:tab/>
        <w:t>0.422321323</w:t>
        <w:tab/>
        <w:t>5.18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19080.5</w:t>
        <w:tab/>
        <w:t>0.534065827</w:t>
        <w:tab/>
        <w:t>1.87E-3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5052.2</w:t>
        <w:tab/>
        <w:t>0.51530961</w:t>
        <w:tab/>
        <w:t>1.21E-3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34139.1</w:t>
        <w:tab/>
        <w:t>0.528815613</w:t>
        <w:tab/>
        <w:t>1.19E-3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7128.1</w:t>
        <w:tab/>
        <w:t>0.494047358</w:t>
        <w:tab/>
        <w:t>1.16E-3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A11</w:t>
        <w:tab/>
        <w:t>LINC01106</w:t>
        <w:tab/>
        <w:t>-0.406334915</w:t>
        <w:tab/>
        <w:t>2.38E-20</w:t>
        <w:tab/>
        <w:t>nega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LINC01106</w:t>
        <w:tab/>
        <w:t>0.40212265</w:t>
        <w:tab/>
        <w:t>6.31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S1</w:t>
        <w:tab/>
        <w:t>OIP5-AS1</w:t>
        <w:tab/>
        <w:t>0.50332941</w:t>
        <w:tab/>
        <w:t>6.16E-3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A11</w:t>
        <w:tab/>
        <w:t>OIP5-AS1</w:t>
        <w:tab/>
        <w:t>-0.423438016</w:t>
        <w:tab/>
        <w:t>3.93E-22</w:t>
        <w:tab/>
        <w:t>nega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OIP5-AS1</w:t>
        <w:tab/>
        <w:t>0.649217509</w:t>
        <w:tab/>
        <w:t>2.62E-58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OIP5-AS1</w:t>
        <w:tab/>
        <w:t>0.419043339</w:t>
        <w:tab/>
        <w:t>1.15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SL3-AS1</w:t>
        <w:tab/>
        <w:t>0.467570263</w:t>
        <w:tab/>
        <w:t>3.15E-27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AC010542.5</w:t>
        <w:tab/>
        <w:t>0.401224892</w:t>
        <w:tab/>
        <w:t>7.76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355488.1</w:t>
        <w:tab/>
        <w:t>0.415471757</w:t>
        <w:tab/>
        <w:t>2.74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161430.1</w:t>
        <w:tab/>
        <w:t>0.432183893</w:t>
        <w:tab/>
        <w:t>4.40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106845.1</w:t>
        <w:tab/>
        <w:t>0.435120839</w:t>
        <w:tab/>
        <w:t>2.08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MED4-AS1</w:t>
        <w:tab/>
        <w:t>0.420234479</w:t>
        <w:tab/>
        <w:t>8.64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RNF32-AS1</w:t>
        <w:tab/>
        <w:t>0.464517941</w:t>
        <w:tab/>
        <w:t>7.51E-27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AC034229.4</w:t>
        <w:tab/>
        <w:t>0.400858055</w:t>
        <w:tab/>
        <w:t>8.44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34229.4</w:t>
        <w:tab/>
        <w:t>0.408803198</w:t>
        <w:tab/>
        <w:t>1.34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353804.2</w:t>
        <w:tab/>
        <w:t>0.466106005</w:t>
        <w:tab/>
        <w:t>4.79E-27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25188.1</w:t>
        <w:tab/>
        <w:t>0.423784462</w:t>
        <w:tab/>
        <w:t>3.61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84782.3</w:t>
        <w:tab/>
        <w:t>0.410830618</w:t>
        <w:tab/>
        <w:t>8.28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STAM-AS1</w:t>
        <w:tab/>
        <w:t>0.400127875</w:t>
        <w:tab/>
        <w:t>9.97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S1</w:t>
        <w:tab/>
        <w:t>AC011477.2</w:t>
        <w:tab/>
        <w:t>0.429668421</w:t>
        <w:tab/>
        <w:t>8.31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11477.2</w:t>
        <w:tab/>
        <w:t>0.52163966</w:t>
        <w:tab/>
        <w:t>1.43E-3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GK-AS1</w:t>
        <w:tab/>
        <w:t>0.415461875</w:t>
        <w:tab/>
        <w:t>2.74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99565.1</w:t>
        <w:tab/>
        <w:t>0.461371504</w:t>
        <w:tab/>
        <w:t>1.82E-2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AC093227.3</w:t>
        <w:tab/>
        <w:t>0.429923798</w:t>
        <w:tab/>
        <w:t>7.79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93227.3</w:t>
        <w:tab/>
        <w:t>0.474028116</w:t>
        <w:tab/>
        <w:t>4.89E-28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LMO7-AS1</w:t>
        <w:tab/>
        <w:t>0.444545788</w:t>
        <w:tab/>
        <w:t>1.78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MIR133A1HG</w:t>
        <w:tab/>
        <w:t>0.408666302</w:t>
        <w:tab/>
        <w:t>1.38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ZRANB2-AS1</w:t>
        <w:tab/>
        <w:t>0.481005344</w:t>
        <w:tab/>
        <w:t>6.23E-29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390195.2</w:t>
        <w:tab/>
        <w:t>0.446733859</w:t>
        <w:tab/>
        <w:t>9.95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113139.1</w:t>
        <w:tab/>
        <w:t>0.449478298</w:t>
        <w:tab/>
        <w:t>4.77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PSMA3-AS1</w:t>
        <w:tab/>
        <w:t>0.503760634</w:t>
        <w:tab/>
        <w:t>5.36E-3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110114.1</w:t>
        <w:tab/>
        <w:t>0.40772274</w:t>
        <w:tab/>
        <w:t>1.72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92376.2</w:t>
        <w:tab/>
        <w:t>0.472200967</w:t>
        <w:tab/>
        <w:t>8.31E-28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HCG17</w:t>
        <w:tab/>
        <w:t>0.401794675</w:t>
        <w:tab/>
        <w:t>6.81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S1</w:t>
        <w:tab/>
        <w:t>SMG7-AS1</w:t>
        <w:tab/>
        <w:t>0.402245555</w:t>
        <w:tab/>
        <w:t>6.14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SMG7-AS1</w:t>
        <w:tab/>
        <w:t>0.443611627</w:t>
        <w:tab/>
        <w:t>2.28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080317.1</w:t>
        <w:tab/>
        <w:t>0.445193356</w:t>
        <w:tab/>
        <w:t>1.50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020997.2</w:t>
        <w:tab/>
        <w:t>0.40813692</w:t>
        <w:tab/>
        <w:t>1.56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18648.1</w:t>
        <w:tab/>
        <w:t>0.400303914</w:t>
        <w:tab/>
        <w:t>9.58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PHACTR2-AS1</w:t>
        <w:tab/>
        <w:t>0.406035728</w:t>
        <w:tab/>
        <w:t>2.55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69243.1</w:t>
        <w:tab/>
        <w:t>0.419047789</w:t>
        <w:tab/>
        <w:t>1.15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99811.5</w:t>
        <w:tab/>
        <w:t>0.403249375</w:t>
        <w:tab/>
        <w:t>4.87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LINC01409</w:t>
        <w:tab/>
        <w:t>0.433968751</w:t>
        <w:tab/>
        <w:t>2.79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22150.4</w:t>
        <w:tab/>
        <w:t>0.428882584</w:t>
        <w:tab/>
        <w:t>1.01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FAM13A-AS1</w:t>
        <w:tab/>
        <w:t>0.437036792</w:t>
        <w:tab/>
        <w:t>1.27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RPPRC</w:t>
        <w:tab/>
        <w:t>SNHG16</w:t>
        <w:tab/>
        <w:t>0.508808375</w:t>
        <w:tab/>
        <w:t>1.04E-3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SNHG16</w:t>
        <w:tab/>
        <w:t>0.430451239</w:t>
        <w:tab/>
        <w:t>6.82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929236.1</w:t>
        <w:tab/>
        <w:t>0.418658116</w:t>
        <w:tab/>
        <w:t>1.27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TNFRSF10A-AS1</w:t>
        <w:tab/>
        <w:t>0.454466305</w:t>
        <w:tab/>
        <w:t>1.23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TNFRSF10A-AS1</w:t>
        <w:tab/>
        <w:t>0.434257123</w:t>
        <w:tab/>
        <w:t>2.59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CHRM3-AS2</w:t>
        <w:tab/>
        <w:t>0.428723414</w:t>
        <w:tab/>
        <w:t>1.05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AC021321.1</w:t>
        <w:tab/>
        <w:t>0.444646198</w:t>
        <w:tab/>
        <w:t>1.73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21321.1</w:t>
        <w:tab/>
        <w:t>0.435753509</w:t>
        <w:tab/>
        <w:t>1.77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096701.3</w:t>
        <w:tab/>
        <w:t>0.426813153</w:t>
        <w:tab/>
        <w:t>1.70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139274.2</w:t>
        <w:tab/>
        <w:t>0.462438528</w:t>
        <w:tab/>
        <w:t>1.35E-2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PAXBP1-AS1</w:t>
        <w:tab/>
        <w:t>0.462070832</w:t>
        <w:tab/>
        <w:t>1.50E-2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Z99289.3</w:t>
        <w:tab/>
        <w:t>0.44137766</w:t>
        <w:tab/>
        <w:t>4.10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137003.1</w:t>
        <w:tab/>
        <w:t>0.487326906</w:t>
        <w:tab/>
        <w:t>9.24E-3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359922.2</w:t>
        <w:tab/>
        <w:t>0.414687176</w:t>
        <w:tab/>
        <w:t>3.31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109984.1</w:t>
        <w:tab/>
        <w:t>0.50713605</w:t>
        <w:tab/>
        <w:t>1.80E-3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AC073140.2</w:t>
        <w:tab/>
        <w:t>0.415685656</w:t>
        <w:tab/>
        <w:t>2.60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S1</w:t>
        <w:tab/>
        <w:t>FGD5-AS1</w:t>
        <w:tab/>
        <w:t>0.50201243</w:t>
        <w:tab/>
        <w:t>9.39E-3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XSM</w:t>
        <w:tab/>
        <w:t>FGD5-AS1</w:t>
        <w:tab/>
        <w:t>0.441002119</w:t>
        <w:tab/>
        <w:t>4.52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RPPRC</w:t>
        <w:tab/>
        <w:t>FGD5-AS1</w:t>
        <w:tab/>
        <w:t>0.440474228</w:t>
        <w:tab/>
        <w:t>5.19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FGD5-AS1</w:t>
        <w:tab/>
        <w:t>0.428684996</w:t>
        <w:tab/>
        <w:t>1.06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FGD5-AS1</w:t>
        <w:tab/>
        <w:t>0.625093294</w:t>
        <w:tab/>
        <w:t>5.81E-5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17116.2</w:t>
        <w:tab/>
        <w:t>0.408119575</w:t>
        <w:tab/>
        <w:t>1.57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4076.2</w:t>
        <w:tab/>
        <w:t>0.421298061</w:t>
        <w:tab/>
        <w:t>6.66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79142.1</w:t>
        <w:tab/>
        <w:t>0.49402666</w:t>
        <w:tab/>
        <w:t>1.17E-3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4943.3</w:t>
        <w:tab/>
        <w:t>0.456302008</w:t>
        <w:tab/>
        <w:t>7.44E-2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108463.3</w:t>
        <w:tab/>
        <w:t>0.403777396</w:t>
        <w:tab/>
        <w:t>4.31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AL592148.3</w:t>
        <w:tab/>
        <w:t>0.439357294</w:t>
        <w:tab/>
        <w:t>6.95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596202.1</w:t>
        <w:tab/>
        <w:t>0.450338449</w:t>
        <w:tab/>
        <w:t>3.78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S1</w:t>
        <w:tab/>
        <w:t>AC098656.1</w:t>
        <w:tab/>
        <w:t>0.46701094</w:t>
        <w:tab/>
        <w:t>3.70E-27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AC098656.1</w:t>
        <w:tab/>
        <w:t>0.514175729</w:t>
        <w:tab/>
        <w:t>1.77E-3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98656.1</w:t>
        <w:tab/>
        <w:t>0.507980696</w:t>
        <w:tab/>
        <w:t>1.36E-3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73349.4</w:t>
        <w:tab/>
        <w:t>0.411092216</w:t>
        <w:tab/>
        <w:t>7.79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4593.1</w:t>
        <w:tab/>
        <w:t>0.410088209</w:t>
        <w:tab/>
        <w:t>9.87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124283.3</w:t>
        <w:tab/>
        <w:t>0.423555576</w:t>
        <w:tab/>
        <w:t>3.82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AC121761.1</w:t>
        <w:tab/>
        <w:t>0.412427901</w:t>
        <w:tab/>
        <w:t>5.67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CCAT2</w:t>
        <w:tab/>
        <w:t>0.403903557</w:t>
        <w:tab/>
        <w:t>4.19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AC009682.1</w:t>
        <w:tab/>
        <w:t>0.403021601</w:t>
        <w:tab/>
        <w:t>5.13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3A2</w:t>
        <w:tab/>
        <w:t>VPS9D1-AS1</w:t>
        <w:tab/>
        <w:t>0.462802769</w:t>
        <w:tab/>
        <w:t>1.22E-2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049539.1</w:t>
        <w:tab/>
        <w:t>0.426310792</w:t>
        <w:tab/>
        <w:t>1.93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LAMC1-AS1</w:t>
        <w:tab/>
        <w:t>0.439411045</w:t>
        <w:tab/>
        <w:t>6.85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Z99572.1</w:t>
        <w:tab/>
        <w:t>0.551905146</w:t>
        <w:tab/>
        <w:t>2.69E-39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117344.2</w:t>
        <w:tab/>
        <w:t>0.400558156</w:t>
        <w:tab/>
        <w:t>9.04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87501.4</w:t>
        <w:tab/>
        <w:t>0.437573561</w:t>
        <w:tab/>
        <w:t>1.10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AC087501.4</w:t>
        <w:tab/>
        <w:t>0.440976152</w:t>
        <w:tab/>
        <w:t>4.55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161663.2</w:t>
        <w:tab/>
        <w:t>0.41059736</w:t>
        <w:tab/>
        <w:t>8.75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P000704.1</w:t>
        <w:tab/>
        <w:t>0.416603963</w:t>
        <w:tab/>
        <w:t>2.08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P002449.1</w:t>
        <w:tab/>
        <w:t>0.508658553</w:t>
        <w:tab/>
        <w:t>1.09E-3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AP002449.1</w:t>
        <w:tab/>
        <w:t>0.427140478</w:t>
        <w:tab/>
        <w:t>1.57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1226.1</w:t>
        <w:tab/>
        <w:t>0.419686801</w:t>
        <w:tab/>
        <w:t>9.87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5034.5</w:t>
        <w:tab/>
        <w:t>0.452805276</w:t>
        <w:tab/>
        <w:t>1.94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442128.2</w:t>
        <w:tab/>
        <w:t>0.454231983</w:t>
        <w:tab/>
        <w:t>1.31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78846.1</w:t>
        <w:tab/>
        <w:t>0.412198334</w:t>
        <w:tab/>
        <w:t>5.99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157400.4</w:t>
        <w:tab/>
        <w:t>0.512554764</w:t>
        <w:tab/>
        <w:t>3.03E-3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9812.3</w:t>
        <w:tab/>
        <w:t>0.540156418</w:t>
        <w:tab/>
        <w:t>2.09E-37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DNP-AS1</w:t>
        <w:tab/>
        <w:t>0.506382331</w:t>
        <w:tab/>
        <w:t>2.30E-3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031775.2</w:t>
        <w:tab/>
        <w:t>0.414932348</w:t>
        <w:tab/>
        <w:t>3.12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LINC00630</w:t>
        <w:tab/>
        <w:t>0.506782046</w:t>
        <w:tab/>
        <w:t>2.02E-3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FAM66C</w:t>
        <w:tab/>
        <w:t>0.458315892</w:t>
        <w:tab/>
        <w:t>4.27E-2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87284.1</w:t>
        <w:tab/>
        <w:t>0.412570074</w:t>
        <w:tab/>
        <w:t>5.48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S1</w:t>
        <w:tab/>
        <w:t>AC006504.5</w:t>
        <w:tab/>
        <w:t>0.430439636</w:t>
        <w:tab/>
        <w:t>6.84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AC006504.5</w:t>
        <w:tab/>
        <w:t>0.439435216</w:t>
        <w:tab/>
        <w:t>6.81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6504.5</w:t>
        <w:tab/>
        <w:t>0.511741827</w:t>
        <w:tab/>
        <w:t>3.97E-3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RPPRC</w:t>
        <w:tab/>
        <w:t>KTN1-AS1</w:t>
        <w:tab/>
        <w:t>0.516538154</w:t>
        <w:tab/>
        <w:t>8.02E-3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KTN1-AS1</w:t>
        <w:tab/>
        <w:t>0.602680278</w:t>
        <w:tab/>
        <w:t>2.12E-48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93752.2</w:t>
        <w:tab/>
        <w:t>0.450735997</w:t>
        <w:tab/>
        <w:t>3.40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A11</w:t>
        <w:tab/>
        <w:t>AL023803.1</w:t>
        <w:tab/>
        <w:t>0.439891899</w:t>
        <w:tab/>
        <w:t>6.04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KANSL1L-AS1</w:t>
        <w:tab/>
        <w:t>0.477012441</w:t>
        <w:tab/>
        <w:t>2.04E-28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G13-AS1</w:t>
        <w:tab/>
        <w:t>0.457618967</w:t>
        <w:tab/>
        <w:t>5.17E-2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POLH-AS1</w:t>
        <w:tab/>
        <w:t>0.40256571</w:t>
        <w:tab/>
        <w:t>5.70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17071.1</w:t>
        <w:tab/>
        <w:t>0.464563498</w:t>
        <w:tab/>
        <w:t>7.42E-27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GARS1-DT</w:t>
        <w:tab/>
        <w:t>0.450858125</w:t>
        <w:tab/>
        <w:t>3.29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6525.1</w:t>
        <w:tab/>
        <w:t>0.444899224</w:t>
        <w:tab/>
        <w:t>1.62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9812.4</w:t>
        <w:tab/>
        <w:t>0.462867059</w:t>
        <w:tab/>
        <w:t>1.20E-2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5332.7</w:t>
        <w:tab/>
        <w:t>0.42914779</w:t>
        <w:tab/>
        <w:t>9.48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4943.1</w:t>
        <w:tab/>
        <w:t>0.459871303</w:t>
        <w:tab/>
        <w:t>2.77E-2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S1</w:t>
        <w:tab/>
        <w:t>AC007637.1</w:t>
        <w:tab/>
        <w:t>0.410424166</w:t>
        <w:tab/>
        <w:t>9.12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7637.1</w:t>
        <w:tab/>
        <w:t>0.476860876</w:t>
        <w:tab/>
        <w:t>2.13E-28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107068.1</w:t>
        <w:tab/>
        <w:t>0.525104881</w:t>
        <w:tab/>
        <w:t>4.33E-3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MANCR</w:t>
        <w:tab/>
        <w:t>0.426725349</w:t>
        <w:tab/>
        <w:t>1.74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A11</w:t>
        <w:tab/>
        <w:t>ATP2A1-AS1</w:t>
        <w:tab/>
        <w:t>0.504923497</w:t>
        <w:tab/>
        <w:t>3.68E-3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LINC01545</w:t>
        <w:tab/>
        <w:t>0.409137605</w:t>
        <w:tab/>
        <w:t>1.24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7390.1</w:t>
        <w:tab/>
        <w:t>0.442731597</w:t>
        <w:tab/>
        <w:t>2.87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96741.1</w:t>
        <w:tab/>
        <w:t>0.418143683</w:t>
        <w:tab/>
        <w:t>1.44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HYMAI</w:t>
        <w:tab/>
        <w:t>0.45620725</w:t>
        <w:tab/>
        <w:t>7.64E-2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ZNF790-AS1</w:t>
        <w:tab/>
        <w:t>0.402924206</w:t>
        <w:tab/>
        <w:t>5.25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100821.2</w:t>
        <w:tab/>
        <w:t>0.47269096</w:t>
        <w:tab/>
        <w:t>7.21E-28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Z98884.2</w:t>
        <w:tab/>
        <w:t>0.40996621</w:t>
        <w:tab/>
        <w:t>1.02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AC024909.1</w:t>
        <w:tab/>
        <w:t>0.45663749</w:t>
        <w:tab/>
        <w:t>6.78E-2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AC002550.2</w:t>
        <w:tab/>
        <w:t>0.429403161</w:t>
        <w:tab/>
        <w:t>8.89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104964.3</w:t>
        <w:tab/>
        <w:t>0.429600063</w:t>
        <w:tab/>
        <w:t>8.46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MIATNB</w:t>
        <w:tab/>
        <w:t>0.447156213</w:t>
        <w:tab/>
        <w:t>8.89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354993.1</w:t>
        <w:tab/>
        <w:t>0.448767939</w:t>
        <w:tab/>
        <w:t>5.77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133243.3</w:t>
        <w:tab/>
        <w:t>0.465865182</w:t>
        <w:tab/>
        <w:t>5.13E-27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68620.2</w:t>
        <w:tab/>
        <w:t>0.451813755</w:t>
        <w:tab/>
        <w:t>2.54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138962.1</w:t>
        <w:tab/>
        <w:t>0.409594997</w:t>
        <w:tab/>
        <w:t>1.11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8906.1</w:t>
        <w:tab/>
        <w:t>0.453065895</w:t>
        <w:tab/>
        <w:t>1.80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3A2</w:t>
        <w:tab/>
        <w:t>AC109322.1</w:t>
        <w:tab/>
        <w:t>0.423851793</w:t>
        <w:tab/>
        <w:t>3.55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A11</w:t>
        <w:tab/>
        <w:t>SNHG9</w:t>
        <w:tab/>
        <w:t>0.520914568</w:t>
        <w:tab/>
        <w:t>1.83E-3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93157.1</w:t>
        <w:tab/>
        <w:t>0.435298063</w:t>
        <w:tab/>
        <w:t>1.98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AC010618.3</w:t>
        <w:tab/>
        <w:t>0.409358579</w:t>
        <w:tab/>
        <w:t>1.17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10260.1</w:t>
        <w:tab/>
        <w:t>0.438926548</w:t>
        <w:tab/>
        <w:t>7.77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LINC00339</w:t>
        <w:tab/>
        <w:t>0.408599708</w:t>
        <w:tab/>
        <w:t>1.40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105339.2</w:t>
        <w:tab/>
        <w:t>0.451135224</w:t>
        <w:tab/>
        <w:t>3.05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THUMPD3-AS1</w:t>
        <w:tab/>
        <w:t>0.479459717</w:t>
        <w:tab/>
        <w:t>9.87E-29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AC005632.3</w:t>
        <w:tab/>
        <w:t>0.417751491</w:t>
        <w:tab/>
        <w:t>1.58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AF241728.2</w:t>
        <w:tab/>
        <w:t>0.456880235</w:t>
        <w:tab/>
        <w:t>6.34E-2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F241728.2</w:t>
        <w:tab/>
        <w:t>0.423131178</w:t>
        <w:tab/>
        <w:t>4.24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S1</w:t>
        <w:tab/>
        <w:t>LINC01806</w:t>
        <w:tab/>
        <w:t>0.476252231</w:t>
        <w:tab/>
        <w:t>2.55E-28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RPPRC</w:t>
        <w:tab/>
        <w:t>LINC01806</w:t>
        <w:tab/>
        <w:t>0.41036623</w:t>
        <w:tab/>
        <w:t>9.25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LINC01806</w:t>
        <w:tab/>
        <w:t>0.407114185</w:t>
        <w:tab/>
        <w:t>1.99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LINC01806</w:t>
        <w:tab/>
        <w:t>0.522217672</w:t>
        <w:tab/>
        <w:t>1.17E-3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3A2</w:t>
        <w:tab/>
        <w:t>MRPL20-AS1</w:t>
        <w:tab/>
        <w:t>0.421169883</w:t>
        <w:tab/>
        <w:t>6.87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A11</w:t>
        <w:tab/>
        <w:t>AP001160.2</w:t>
        <w:tab/>
        <w:t>0.434461095</w:t>
        <w:tab/>
        <w:t>2.46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12313.5</w:t>
        <w:tab/>
        <w:t>0.417573951</w:t>
        <w:tab/>
        <w:t>1.65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590723.1</w:t>
        <w:tab/>
        <w:t>0.415659473</w:t>
        <w:tab/>
        <w:t>2.62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355312.2</w:t>
        <w:tab/>
        <w:t>0.430839858</w:t>
        <w:tab/>
        <w:t>6.18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A11</w:t>
        <w:tab/>
        <w:t>SNHG25</w:t>
        <w:tab/>
        <w:t>0.545892977</w:t>
        <w:tab/>
        <w:t>2.55E-38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130650.2</w:t>
        <w:tab/>
        <w:t>0.454713797</w:t>
        <w:tab/>
        <w:t>1.15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79915.1</w:t>
        <w:tab/>
        <w:t>0.43077673</w:t>
        <w:tab/>
        <w:t>6.28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110611.1</w:t>
        <w:tab/>
        <w:t>0.490560262</w:t>
        <w:tab/>
        <w:t>3.43E-3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19080.1</w:t>
        <w:tab/>
        <w:t>0.527109512</w:t>
        <w:tab/>
        <w:t>2.16E-3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40904.1</w:t>
        <w:tab/>
        <w:t>0.443273353</w:t>
        <w:tab/>
        <w:t>2.49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AC011092.3</w:t>
        <w:tab/>
        <w:t>0.406587687</w:t>
        <w:tab/>
        <w:t>2.24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10168.2</w:t>
        <w:tab/>
        <w:t>0.484366579</w:t>
        <w:tab/>
        <w:t>2.27E-29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79907.1</w:t>
        <w:tab/>
        <w:t>0.472155358</w:t>
        <w:tab/>
        <w:t>8.43E-28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AC007255.1</w:t>
        <w:tab/>
        <w:t>0.428109443</w:t>
        <w:tab/>
        <w:t>1.23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AC239584.1</w:t>
        <w:tab/>
        <w:t>0.479058337</w:t>
        <w:tab/>
        <w:t>1.11E-28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21205.3</w:t>
        <w:tab/>
        <w:t>0.426896752</w:t>
        <w:tab/>
        <w:t>1.67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110813.1</w:t>
        <w:tab/>
        <w:t>0.40071096</w:t>
        <w:tab/>
        <w:t>8.72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5070.3</w:t>
        <w:tab/>
        <w:t>0.452723379</w:t>
        <w:tab/>
        <w:t>1.98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AC011773.3</w:t>
        <w:tab/>
        <w:t>0.412991903</w:t>
        <w:tab/>
        <w:t>4.96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99811.1</w:t>
        <w:tab/>
        <w:t>0.435380392</w:t>
        <w:tab/>
        <w:t>1.94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TRAF3IP2-AS1</w:t>
        <w:tab/>
        <w:t>0.481120877</w:t>
        <w:tab/>
        <w:t>6.01E-29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XSM</w:t>
        <w:tab/>
        <w:t>AC083855.2</w:t>
        <w:tab/>
        <w:t>0.450161909</w:t>
        <w:tab/>
        <w:t>3.97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596247.1</w:t>
        <w:tab/>
        <w:t>0.419665146</w:t>
        <w:tab/>
        <w:t>9.92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131971.1</w:t>
        <w:tab/>
        <w:t>0.409769898</w:t>
        <w:tab/>
        <w:t>1.06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MANEA-DT</w:t>
        <w:tab/>
        <w:t>0.494879219</w:t>
        <w:tab/>
        <w:t>8.97E-3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732509.1</w:t>
        <w:tab/>
        <w:t>0.511307296</w:t>
        <w:tab/>
        <w:t>4.58E-3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WARS2-AS1</w:t>
        <w:tab/>
        <w:t>0.439314066</w:t>
        <w:tab/>
        <w:t>7.03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WARS2-AS1</w:t>
        <w:tab/>
        <w:t>0.515674399</w:t>
        <w:tab/>
        <w:t>1.07E-3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138393.3</w:t>
        <w:tab/>
        <w:t>0.461126713</w:t>
        <w:tab/>
        <w:t>1.95E-2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731563.3</w:t>
        <w:tab/>
        <w:t>0.449752301</w:t>
        <w:tab/>
        <w:t>4.43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S1</w:t>
        <w:tab/>
        <w:t>IQCH-AS1</w:t>
        <w:tab/>
        <w:t>0.424981377</w:t>
        <w:tab/>
        <w:t>2.68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IQCH-AS1</w:t>
        <w:tab/>
        <w:t>0.421672445</w:t>
        <w:tab/>
        <w:t>6.07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IQCH-AS1</w:t>
        <w:tab/>
        <w:t>0.57324542</w:t>
        <w:tab/>
        <w:t>6.26E-4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035448.1</w:t>
        <w:tab/>
        <w:t>0.403687474</w:t>
        <w:tab/>
        <w:t>4.40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4908.2</w:t>
        <w:tab/>
        <w:t>0.446807646</w:t>
        <w:tab/>
        <w:t>9.75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AC114760.2</w:t>
        <w:tab/>
        <w:t>0.405204668</w:t>
        <w:tab/>
        <w:t>3.10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359643.2</w:t>
        <w:tab/>
        <w:t>0.458847293</w:t>
        <w:tab/>
        <w:t>3.68E-2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LINC01473</w:t>
        <w:tab/>
        <w:t>0.502424789</w:t>
        <w:tab/>
        <w:t>8.23E-3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MIRLET7A1HG</w:t>
        <w:tab/>
        <w:t>0.406544586</w:t>
        <w:tab/>
        <w:t>2.27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73896.3</w:t>
        <w:tab/>
        <w:t>0.439398949</w:t>
        <w:tab/>
        <w:t>6.87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110769.2</w:t>
        <w:tab/>
        <w:t>0.410069544</w:t>
        <w:tab/>
        <w:t>9.92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354813.1</w:t>
        <w:tab/>
        <w:t>0.401517504</w:t>
        <w:tab/>
        <w:t>7.25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9090.6</w:t>
        <w:tab/>
        <w:t>0.463355139</w:t>
        <w:tab/>
        <w:t>1.04E-2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F230666.1</w:t>
        <w:tab/>
        <w:t>0.492260653</w:t>
        <w:tab/>
        <w:t>2.03E-3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PCAT1</w:t>
        <w:tab/>
        <w:t>0.423062279</w:t>
        <w:tab/>
        <w:t>4.31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PCAT1</w:t>
        <w:tab/>
        <w:t>0.425388572</w:t>
        <w:tab/>
        <w:t>2.43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12213.3</w:t>
        <w:tab/>
        <w:t>0.469676681</w:t>
        <w:tab/>
        <w:t>1.72E-27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MRPS9-AS1</w:t>
        <w:tab/>
        <w:t>0.439831489</w:t>
        <w:tab/>
        <w:t>6.14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AF124730.1</w:t>
        <w:tab/>
        <w:t>0.427795504</w:t>
        <w:tab/>
        <w:t>1.33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A11</w:t>
        <w:tab/>
        <w:t>AC020663.2</w:t>
        <w:tab/>
        <w:t>0.483879999</w:t>
        <w:tab/>
        <w:t>2.63E-29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7535.1</w:t>
        <w:tab/>
        <w:t>0.401558785</w:t>
        <w:tab/>
        <w:t>7.18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F129075.1</w:t>
        <w:tab/>
        <w:t>0.495169931</w:t>
        <w:tab/>
        <w:t>8.19E-3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ZKSCAN7-AS1</w:t>
        <w:tab/>
        <w:t>0.507026592</w:t>
        <w:tab/>
        <w:t>1.86E-3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SAMD12-AS1</w:t>
        <w:tab/>
        <w:t>0.445316922</w:t>
        <w:tab/>
        <w:t>1.45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MALINC1</w:t>
        <w:tab/>
        <w:t>0.432689685</w:t>
        <w:tab/>
        <w:t>3.87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S1</w:t>
        <w:tab/>
        <w:t>NORAD</w:t>
        <w:tab/>
        <w:t>0.417725692</w:t>
        <w:tab/>
        <w:t>1.59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NORAD</w:t>
        <w:tab/>
        <w:t>0.455920124</w:t>
        <w:tab/>
        <w:t>8.26E-2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NORAD</w:t>
        <w:tab/>
        <w:t>0.639992397</w:t>
        <w:tab/>
        <w:t>3.31E-5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121583.1</w:t>
        <w:tab/>
        <w:t>0.406142555</w:t>
        <w:tab/>
        <w:t>2.49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Z94721.3</w:t>
        <w:tab/>
        <w:t>0.473203299</w:t>
        <w:tab/>
        <w:t>6.21E-28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RAB30-DT</w:t>
        <w:tab/>
        <w:t>0.493876128</w:t>
        <w:tab/>
        <w:t>1.23E-3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355073.1</w:t>
        <w:tab/>
        <w:t>0.464758289</w:t>
        <w:tab/>
        <w:t>7.02E-27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7066.2</w:t>
        <w:tab/>
        <w:t>0.430281055</w:t>
        <w:tab/>
        <w:t>7.12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UGDH-AS1</w:t>
        <w:tab/>
        <w:t>0.429910245</w:t>
        <w:tab/>
        <w:t>7.82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CRTC3-AS1</w:t>
        <w:tab/>
        <w:t>0.48049654</w:t>
        <w:tab/>
        <w:t>7.25E-29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109992.2</w:t>
        <w:tab/>
        <w:t>0.482647697</w:t>
        <w:tab/>
        <w:t>3.81E-29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157392.4</w:t>
        <w:tab/>
        <w:t>0.413873927</w:t>
        <w:tab/>
        <w:t>4.02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AC005280.1</w:t>
        <w:tab/>
        <w:t>0.479983009</w:t>
        <w:tab/>
        <w:t>8.45E-29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A11</w:t>
        <w:tab/>
        <w:t>SNHG21</w:t>
        <w:tab/>
        <w:t>0.576837582</w:t>
        <w:tab/>
        <w:t>1.44E-4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132780.1</w:t>
        <w:tab/>
        <w:t>0.42544673</w:t>
        <w:tab/>
        <w:t>2.39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22079.1</w:t>
        <w:tab/>
        <w:t>0.469787851</w:t>
        <w:tab/>
        <w:t>1.67E-27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RPPRC</w:t>
        <w:tab/>
        <w:t>FAM222A-AS1</w:t>
        <w:tab/>
        <w:t>0.544214427</w:t>
        <w:tab/>
        <w:t>4.74E-38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S1</w:t>
        <w:tab/>
        <w:t>LINC00662</w:t>
        <w:tab/>
        <w:t>0.405810751</w:t>
        <w:tab/>
        <w:t>2.69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LINC00662</w:t>
        <w:tab/>
        <w:t>0.499468714</w:t>
        <w:tab/>
        <w:t>2.11E-3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LINC00662</w:t>
        <w:tab/>
        <w:t>0.594928336</w:t>
        <w:tab/>
        <w:t>6.64E-47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16405.1</w:t>
        <w:tab/>
        <w:t>0.413633585</w:t>
        <w:tab/>
        <w:t>4.25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0123.1</w:t>
        <w:tab/>
        <w:t>0.52680907</w:t>
        <w:tab/>
        <w:t>2.40E-3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SBF2-AS1</w:t>
        <w:tab/>
        <w:t>0.438815893</w:t>
        <w:tab/>
        <w:t>8.00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LINC02175</w:t>
        <w:tab/>
        <w:t>0.424582658</w:t>
        <w:tab/>
        <w:t>2.96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LINC02175</w:t>
        <w:tab/>
        <w:t>0.441938121</w:t>
        <w:tab/>
        <w:t>3.54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P001442.1</w:t>
        <w:tab/>
        <w:t>0.442903321</w:t>
        <w:tab/>
        <w:t>2.75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LINC02163</w:t>
        <w:tab/>
        <w:t>0.43085046</w:t>
        <w:tab/>
        <w:t>6.17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162734.1</w:t>
        <w:tab/>
        <w:t>0.453052095</w:t>
        <w:tab/>
        <w:t>1.81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590282.2</w:t>
        <w:tab/>
        <w:t>0.441873874</w:t>
        <w:tab/>
        <w:t>3.60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MAGI2-AS3</w:t>
        <w:tab/>
        <w:t>0.423908878</w:t>
        <w:tab/>
        <w:t>3.50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4832.4</w:t>
        <w:tab/>
        <w:t>0.430236258</w:t>
        <w:tab/>
        <w:t>7.20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25917.1</w:t>
        <w:tab/>
        <w:t>0.428091579</w:t>
        <w:tab/>
        <w:t>1.24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8537.2</w:t>
        <w:tab/>
        <w:t>0.471233922</w:t>
        <w:tab/>
        <w:t>1.10E-27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A11</w:t>
        <w:tab/>
        <w:t>AC010997.5</w:t>
        <w:tab/>
        <w:t>0.447697312</w:t>
        <w:tab/>
        <w:t>7.69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LINC-PINT</w:t>
        <w:tab/>
        <w:t>0.42818854</w:t>
        <w:tab/>
        <w:t>1.21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8456.1</w:t>
        <w:tab/>
        <w:t>0.456747229</w:t>
        <w:tab/>
        <w:t>6.58E-2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SMYD3-IT1</w:t>
        <w:tab/>
        <w:t>0.404780863</w:t>
        <w:tab/>
        <w:t>3.42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A11</w:t>
        <w:tab/>
        <w:t>AC020765.2</w:t>
        <w:tab/>
        <w:t>0.419072546</w:t>
        <w:tab/>
        <w:t>1.15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16394.1</w:t>
        <w:tab/>
        <w:t>0.448728716</w:t>
        <w:tab/>
        <w:t>5.83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S1</w:t>
        <w:tab/>
        <w:t>AC073254.1</w:t>
        <w:tab/>
        <w:t>0.420671964</w:t>
        <w:tab/>
        <w:t>7.76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73254.1</w:t>
        <w:tab/>
        <w:t>0.500559036</w:t>
        <w:tab/>
        <w:t>1.49E-3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P001893.1</w:t>
        <w:tab/>
        <w:t>0.444615153</w:t>
        <w:tab/>
        <w:t>1.75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53513.2</w:t>
        <w:tab/>
        <w:t>0.450619536</w:t>
        <w:tab/>
        <w:t>3.50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11773.4</w:t>
        <w:tab/>
        <w:t>0.407820287</w:t>
        <w:tab/>
        <w:t>1.68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CNOT10-AS1</w:t>
        <w:tab/>
        <w:t>0.457767186</w:t>
        <w:tab/>
        <w:t>4.97E-2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034405.1</w:t>
        <w:tab/>
        <w:t>0.402777565</w:t>
        <w:tab/>
        <w:t>5.43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7336.1</w:t>
        <w:tab/>
        <w:t>0.43631075</w:t>
        <w:tab/>
        <w:t>1.53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LINC01376</w:t>
        <w:tab/>
        <w:t>0.462349177</w:t>
        <w:tab/>
        <w:t>1.38E-2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AC107308.1</w:t>
        <w:tab/>
        <w:t>0.402747578</w:t>
        <w:tab/>
        <w:t>5.47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INTS6-AS1</w:t>
        <w:tab/>
        <w:t>0.421375562</w:t>
        <w:tab/>
        <w:t>6.53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LINC02615</w:t>
        <w:tab/>
        <w:t>0.431847588</w:t>
        <w:tab/>
        <w:t>4.79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12676.3</w:t>
        <w:tab/>
        <w:t>0.427725072</w:t>
        <w:tab/>
        <w:t>1.35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25682.1</w:t>
        <w:tab/>
        <w:t>0.433424144</w:t>
        <w:tab/>
        <w:t>3.21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24060.2</w:t>
        <w:tab/>
        <w:t>0.412434128</w:t>
        <w:tab/>
        <w:t>5.66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7881.4</w:t>
        <w:tab/>
        <w:t>0.430855556</w:t>
        <w:tab/>
        <w:t>6.16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87854.1</w:t>
        <w:tab/>
        <w:t>0.439854817</w:t>
        <w:tab/>
        <w:t>6.10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P000866.6</w:t>
        <w:tab/>
        <w:t>0.435062999</w:t>
        <w:tab/>
        <w:t>2.11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121895.1</w:t>
        <w:tab/>
        <w:t>0.430724766</w:t>
        <w:tab/>
        <w:t>6.37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FBXO30-DT</w:t>
        <w:tab/>
        <w:t>0.504807381</w:t>
        <w:tab/>
        <w:t>3.82E-3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AP001160.4</w:t>
        <w:tab/>
        <w:t>0.425913588</w:t>
        <w:tab/>
        <w:t>2.13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P001347.1</w:t>
        <w:tab/>
        <w:t>0.401554852</w:t>
        <w:tab/>
        <w:t>7.19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A11</w:t>
        <w:tab/>
        <w:t>AC069281.2</w:t>
        <w:tab/>
        <w:t>0.525083642</w:t>
        <w:tab/>
        <w:t>4.37E-3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AP000866.1</w:t>
        <w:tab/>
        <w:t>0.402237687</w:t>
        <w:tab/>
        <w:t>6.15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P000866.1</w:t>
        <w:tab/>
        <w:t>0.441025471</w:t>
        <w:tab/>
        <w:t>4.50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OVCH1-AS1</w:t>
        <w:tab/>
        <w:t>0.477791725</w:t>
        <w:tab/>
        <w:t>1.62E-28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S1</w:t>
        <w:tab/>
        <w:t>AC004943.2</w:t>
        <w:tab/>
        <w:t>0.404170772</w:t>
        <w:tab/>
        <w:t>3.94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AC004943.2</w:t>
        <w:tab/>
        <w:t>0.484670049</w:t>
        <w:tab/>
        <w:t>2.07E-29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4943.2</w:t>
        <w:tab/>
        <w:t>0.510898385</w:t>
        <w:tab/>
        <w:t>5.24E-3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LINC00641</w:t>
        <w:tab/>
        <w:t>0.40142584</w:t>
        <w:tab/>
        <w:t>7.41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LINC00641</w:t>
        <w:tab/>
        <w:t>0.413793844</w:t>
        <w:tab/>
        <w:t>4.09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84824.4</w:t>
        <w:tab/>
        <w:t>0.54017087</w:t>
        <w:tab/>
        <w:t>2.08E-37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ACVR2B-AS1</w:t>
        <w:tab/>
        <w:t>0.40245432</w:t>
        <w:tab/>
        <w:t>5.85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103703.1</w:t>
        <w:tab/>
        <w:t>0.463720933</w:t>
        <w:tab/>
        <w:t>9.41E-27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S1</w:t>
        <w:tab/>
        <w:t>SUCLG2-AS1</w:t>
        <w:tab/>
        <w:t>0.437971982</w:t>
        <w:tab/>
        <w:t>9.96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SUCLG2-AS1</w:t>
        <w:tab/>
        <w:t>0.510975006</w:t>
        <w:tab/>
        <w:t>5.11E-3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SUCLG2-AS1</w:t>
        <w:tab/>
        <w:t>0.631958895</w:t>
        <w:tab/>
        <w:t>1.96E-5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LYRM4-AS1</w:t>
        <w:tab/>
        <w:t>0.403756879</w:t>
        <w:tab/>
        <w:t>4.33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FOCAD-AS1</w:t>
        <w:tab/>
        <w:t>0.417850143</w:t>
        <w:tab/>
        <w:t>1.54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A11</w:t>
        <w:tab/>
        <w:t>SNHG7</w:t>
        <w:tab/>
        <w:t>0.474511162</w:t>
        <w:tab/>
        <w:t>4.24E-28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ITCH-IT1</w:t>
        <w:tab/>
        <w:t>0.413032795</w:t>
        <w:tab/>
        <w:t>4.91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008718.3</w:t>
        <w:tab/>
        <w:t>0.42670297</w:t>
        <w:tab/>
        <w:t>1.75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XSM</w:t>
        <w:tab/>
        <w:t>AP001372.2</w:t>
        <w:tab/>
        <w:t>0.415372618</w:t>
        <w:tab/>
        <w:t>2.80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AP001372.2</w:t>
        <w:tab/>
        <w:t>0.407814867</w:t>
        <w:tab/>
        <w:t>1.69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P001372.2</w:t>
        <w:tab/>
        <w:t>0.461697545</w:t>
        <w:tab/>
        <w:t>1.66E-2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7285.1</w:t>
        <w:tab/>
        <w:t>0.477921921</w:t>
        <w:tab/>
        <w:t>1.56E-28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AL451123.1</w:t>
        <w:tab/>
        <w:t>0.405159662</w:t>
        <w:tab/>
        <w:t>3.13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RB1-DT</w:t>
        <w:tab/>
        <w:t>0.481966939</w:t>
        <w:tab/>
        <w:t>4.67E-29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145146.1</w:t>
        <w:tab/>
        <w:t>0.410655331</w:t>
        <w:tab/>
        <w:t>8.63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139081.1</w:t>
        <w:tab/>
        <w:t>0.402842916</w:t>
        <w:tab/>
        <w:t>5.35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26412.3</w:t>
        <w:tab/>
        <w:t>0.402408774</w:t>
        <w:tab/>
        <w:t>5.91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RPPRC</w:t>
        <w:tab/>
        <w:t>THAP9-AS1</w:t>
        <w:tab/>
        <w:t>0.414883285</w:t>
        <w:tab/>
        <w:t>3.15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A11</w:t>
        <w:tab/>
        <w:t>THAP9-AS1</w:t>
        <w:tab/>
        <w:t>-0.40787663</w:t>
        <w:tab/>
        <w:t>1.66E-20</w:t>
        <w:tab/>
        <w:t>nega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THAP9-AS1</w:t>
        <w:tab/>
        <w:t>0.45721025</w:t>
        <w:tab/>
        <w:t>5.79E-2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513534.2</w:t>
        <w:tab/>
        <w:t>0.461363138</w:t>
        <w:tab/>
        <w:t>1.83E-2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ZNF8-ERVK3-1</w:t>
        <w:tab/>
        <w:t>0.426963519</w:t>
        <w:tab/>
        <w:t>1.64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160396.2</w:t>
        <w:tab/>
        <w:t>0.466660114</w:t>
        <w:tab/>
        <w:t>4.09E-27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PPP3CB-AS1</w:t>
        <w:tab/>
        <w:t>0.499276392</w:t>
        <w:tab/>
        <w:t>2.25E-3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P002026.1</w:t>
        <w:tab/>
        <w:t>0.416647305</w:t>
        <w:tab/>
        <w:t>2.06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RPL37A-DT</w:t>
        <w:tab/>
        <w:t>0.412187001</w:t>
        <w:tab/>
        <w:t>6.01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AL031123.5</w:t>
        <w:tab/>
        <w:t>0.412359028</w:t>
        <w:tab/>
        <w:t>5.76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12254.3</w:t>
        <w:tab/>
        <w:t>0.424143741</w:t>
        <w:tab/>
        <w:t>3.30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A11</w:t>
        <w:tab/>
        <w:t>AC012615.1</w:t>
        <w:tab/>
        <w:t>0.445186101</w:t>
        <w:tab/>
        <w:t>1.50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AC069549.1</w:t>
        <w:tab/>
        <w:t>0.401975867</w:t>
        <w:tab/>
        <w:t>6.53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AC036214.2</w:t>
        <w:tab/>
        <w:t>0.461771448</w:t>
        <w:tab/>
        <w:t>1.63E-2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36214.2</w:t>
        <w:tab/>
        <w:t>0.46832262</w:t>
        <w:tab/>
        <w:t>2.54E-27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8180.3</w:t>
        <w:tab/>
        <w:t>0.428480364</w:t>
        <w:tab/>
        <w:t>1.12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13652.1</w:t>
        <w:tab/>
        <w:t>0.502498555</w:t>
        <w:tab/>
        <w:t>8.04E-3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103923.1</w:t>
        <w:tab/>
        <w:t>0.417767631</w:t>
        <w:tab/>
        <w:t>1.57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Z97989.1</w:t>
        <w:tab/>
        <w:t>0.483686618</w:t>
        <w:tab/>
        <w:t>2.79E-29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BD3-AS1</w:t>
        <w:tab/>
        <w:t>0.440334905</w:t>
        <w:tab/>
        <w:t>5.38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S1</w:t>
        <w:tab/>
        <w:t>EBLN3P</w:t>
        <w:tab/>
        <w:t>0.454777602</w:t>
        <w:tab/>
        <w:t>1.13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A11</w:t>
        <w:tab/>
        <w:t>EBLN3P</w:t>
        <w:tab/>
        <w:t>-0.43609268</w:t>
        <w:tab/>
        <w:t>1.62E-23</w:t>
        <w:tab/>
        <w:t>nega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EBLN3P</w:t>
        <w:tab/>
        <w:t>0.419898341</w:t>
        <w:tab/>
        <w:t>9.37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EBLN3P</w:t>
        <w:tab/>
        <w:t>0.640533255</w:t>
        <w:tab/>
        <w:t>2.50E-5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AL512353.1</w:t>
        <w:tab/>
        <w:t>0.408680386</w:t>
        <w:tab/>
        <w:t>1.38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512353.1</w:t>
        <w:tab/>
        <w:t>0.42364772</w:t>
        <w:tab/>
        <w:t>3.73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10245.2</w:t>
        <w:tab/>
        <w:t>0.471534379</w:t>
        <w:tab/>
        <w:t>1.01E-27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107071.1</w:t>
        <w:tab/>
        <w:t>0.432330964</w:t>
        <w:tab/>
        <w:t>4.24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MCM8-AS1</w:t>
        <w:tab/>
        <w:t>0.424968397</w:t>
        <w:tab/>
        <w:t>2.69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93157.2</w:t>
        <w:tab/>
        <w:t>0.49886807</w:t>
        <w:tab/>
        <w:t>2.56E-3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033381.3</w:t>
        <w:tab/>
        <w:t>0.432817245</w:t>
        <w:tab/>
        <w:t>3.74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138921.1</w:t>
        <w:tab/>
        <w:t>0.448904508</w:t>
        <w:tab/>
        <w:t>5.56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JPX</w:t>
        <w:tab/>
        <w:t>0.435246103</w:t>
        <w:tab/>
        <w:t>2.01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AC108463.2</w:t>
        <w:tab/>
        <w:t>0.415851797</w:t>
        <w:tab/>
        <w:t>2.50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Z83843.1</w:t>
        <w:tab/>
        <w:t>0.456858978</w:t>
        <w:tab/>
        <w:t>6.38E-2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21237.1</w:t>
        <w:tab/>
        <w:t>0.421284998</w:t>
        <w:tab/>
        <w:t>6.68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3A2</w:t>
        <w:tab/>
        <w:t>MAFG-DT</w:t>
        <w:tab/>
        <w:t>0.45899375</w:t>
        <w:tab/>
        <w:t>3.53E-2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LINC00863</w:t>
        <w:tab/>
        <w:t>0.520163506</w:t>
        <w:tab/>
        <w:t>2.36E-3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354993.2</w:t>
        <w:tab/>
        <w:t>0.471921792</w:t>
        <w:tab/>
        <w:t>9.02E-28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119403.1</w:t>
        <w:tab/>
        <w:t>0.447903003</w:t>
        <w:tab/>
        <w:t>7.28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97500.1</w:t>
        <w:tab/>
        <w:t>0.479581143</w:t>
        <w:tab/>
        <w:t>9.52E-29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PN1</w:t>
        <w:tab/>
        <w:t>INE1</w:t>
        <w:tab/>
        <w:t>-0.406076916</w:t>
        <w:tab/>
        <w:t>2.53E-20</w:t>
        <w:tab/>
        <w:t>nega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8269.1</w:t>
        <w:tab/>
        <w:t>0.426888345</w:t>
        <w:tab/>
        <w:t>1.67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10491.2</w:t>
        <w:tab/>
        <w:t>0.421396435</w:t>
        <w:tab/>
        <w:t>6.50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139795.2</w:t>
        <w:tab/>
        <w:t>0.433966915</w:t>
        <w:tab/>
        <w:t>2.79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353796.1</w:t>
        <w:tab/>
        <w:t>0.466411679</w:t>
        <w:tab/>
        <w:t>4.39E-27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AL359232.1</w:t>
        <w:tab/>
        <w:t>0.481637273</w:t>
        <w:tab/>
        <w:t>5.15E-29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Z99127.3</w:t>
        <w:tab/>
        <w:t>0.46511436</w:t>
        <w:tab/>
        <w:t>6.34E-27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26254.2</w:t>
        <w:tab/>
        <w:t>0.444711978</w:t>
        <w:tab/>
        <w:t>1.70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NCK1-DT</w:t>
        <w:tab/>
        <w:t>0.506593415</w:t>
        <w:tab/>
        <w:t>2.14E-3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049646.1</w:t>
        <w:tab/>
        <w:t>0.423314711</w:t>
        <w:tab/>
        <w:t>4.05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SLC5A4-AS1</w:t>
        <w:tab/>
        <w:t>0.417562079</w:t>
        <w:tab/>
        <w:t>1.65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354833.1</w:t>
        <w:tab/>
        <w:t>0.43368474</w:t>
        <w:tab/>
        <w:t>3.00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117383.1</w:t>
        <w:tab/>
        <w:t>0.42880489</w:t>
        <w:tab/>
        <w:t>1.03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PLBD1-AS1</w:t>
        <w:tab/>
        <w:t>0.610570881</w:t>
        <w:tab/>
        <w:t>5.79E-5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PLBD1-AS1</w:t>
        <w:tab/>
        <w:t>0.415097051</w:t>
        <w:tab/>
        <w:t>3.00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9754.1</w:t>
        <w:tab/>
        <w:t>0.409339248</w:t>
        <w:tab/>
        <w:t>1.18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FSIP2-AS1</w:t>
        <w:tab/>
        <w:t>0.436954549</w:t>
        <w:tab/>
        <w:t>1.30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354989.1</w:t>
        <w:tab/>
        <w:t>0.415326672</w:t>
        <w:tab/>
        <w:t>2.84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A11</w:t>
        <w:tab/>
        <w:t>AL117332.1</w:t>
        <w:tab/>
        <w:t>0.445986141</w:t>
        <w:tab/>
        <w:t>1.21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356124.1</w:t>
        <w:tab/>
        <w:t>0.418527463</w:t>
        <w:tab/>
        <w:t>1.31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78795.1</w:t>
        <w:tab/>
        <w:t>0.43350107</w:t>
        <w:tab/>
        <w:t>3.14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68790.5</w:t>
        <w:tab/>
        <w:t>0.416927599</w:t>
        <w:tab/>
        <w:t>1.93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AC008966.1</w:t>
        <w:tab/>
        <w:t>0.463815634</w:t>
        <w:tab/>
        <w:t>9.16E-27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P003110.1</w:t>
        <w:tab/>
        <w:t>0.412778229</w:t>
        <w:tab/>
        <w:t>5.22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NUTM2B-AS1</w:t>
        <w:tab/>
        <w:t>0.481496272</w:t>
        <w:tab/>
        <w:t>5.38E-29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DGUOK-AS1</w:t>
        <w:tab/>
        <w:t>0.416380744</w:t>
        <w:tab/>
        <w:t>2.20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031775.1</w:t>
        <w:tab/>
        <w:t>0.468887257</w:t>
        <w:tab/>
        <w:t>2.16E-27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A11</w:t>
        <w:tab/>
        <w:t>AC074212.1</w:t>
        <w:tab/>
        <w:t>0.495308771</w:t>
        <w:tab/>
        <w:t>7.84E-3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A11</w:t>
        <w:tab/>
        <w:t>AC010642.2</w:t>
        <w:tab/>
        <w:t>0.666316904</w:t>
        <w:tab/>
        <w:t>2.12E-6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A11</w:t>
        <w:tab/>
        <w:t>U47924.2</w:t>
        <w:tab/>
        <w:t>0.459958791</w:t>
        <w:tab/>
        <w:t>2.70E-2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96992.2</w:t>
        <w:tab/>
        <w:t>0.501148857</w:t>
        <w:tab/>
        <w:t>1.24E-3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8543.1</w:t>
        <w:tab/>
        <w:t>0.419782418</w:t>
        <w:tab/>
        <w:t>9.64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MBNL1-AS1</w:t>
        <w:tab/>
        <w:t>0.412280857</w:t>
        <w:tab/>
        <w:t>5.87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114980.1</w:t>
        <w:tab/>
        <w:t>0.429896006</w:t>
        <w:tab/>
        <w:t>7.85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133243.2</w:t>
        <w:tab/>
        <w:t>0.487612108</w:t>
        <w:tab/>
        <w:t>8.47E-3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158825.2</w:t>
        <w:tab/>
        <w:t>0.441714355</w:t>
        <w:tab/>
        <w:t>3.75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92645.2</w:t>
        <w:tab/>
        <w:t>0.466086752</w:t>
        <w:tab/>
        <w:t>4.81E-27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PTPRG-AS1</w:t>
        <w:tab/>
        <w:t>0.436926976</w:t>
        <w:tab/>
        <w:t>1.30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XSM</w:t>
        <w:tab/>
        <w:t>AC012640.2</w:t>
        <w:tab/>
        <w:t>0.408387012</w:t>
        <w:tab/>
        <w:t>1.47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STX18-AS1</w:t>
        <w:tab/>
        <w:t>0.419541475</w:t>
        <w:tab/>
        <w:t>1.02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STX18-AS1</w:t>
        <w:tab/>
        <w:t>0.48323378</w:t>
        <w:tab/>
        <w:t>3.19E-29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157938.3</w:t>
        <w:tab/>
        <w:t>0.423491204</w:t>
        <w:tab/>
        <w:t>3.88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RSF1-IT1</w:t>
        <w:tab/>
        <w:t>0.445305779</w:t>
        <w:tab/>
        <w:t>1.45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035071.2</w:t>
        <w:tab/>
        <w:t>0.480135117</w:t>
        <w:tab/>
        <w:t>8.07E-29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25171.2</w:t>
        <w:tab/>
        <w:t>0.451039462</w:t>
        <w:tab/>
        <w:t>3.13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8114.1</w:t>
        <w:tab/>
        <w:t>0.414218184</w:t>
        <w:tab/>
        <w:t>3.70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7038.1</w:t>
        <w:tab/>
        <w:t>0.52080452</w:t>
        <w:tab/>
        <w:t>1.90E-3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16737.1</w:t>
        <w:tab/>
        <w:t>0.406956695</w:t>
        <w:tab/>
        <w:t>2.06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MIS18A-AS1</w:t>
        <w:tab/>
        <w:t>0.455499779</w:t>
        <w:tab/>
        <w:t>9.28E-2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SEPSECS-AS1</w:t>
        <w:tab/>
        <w:t>0.523397072</w:t>
        <w:tab/>
        <w:t>7.81E-3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9120.2</w:t>
        <w:tab/>
        <w:t>0.408086126</w:t>
        <w:tab/>
        <w:t>1.58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15987.1</w:t>
        <w:tab/>
        <w:t>0.423433061</w:t>
        <w:tab/>
        <w:t>3.94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AC015987.1</w:t>
        <w:tab/>
        <w:t>0.400443839</w:t>
        <w:tab/>
        <w:t>9.27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BPL</w:t>
        <w:tab/>
        <w:t>UBR5-AS1</w:t>
        <w:tab/>
        <w:t>0.484396996</w:t>
        <w:tab/>
        <w:t>2.25E-29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UBR5-AS1</w:t>
        <w:tab/>
        <w:t>0.421665719</w:t>
        <w:tab/>
        <w:t>6.08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25031.4</w:t>
        <w:tab/>
        <w:t>0.455776834</w:t>
        <w:tab/>
        <w:t>8.60E-2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F117829.1</w:t>
        <w:tab/>
        <w:t>0.497456685</w:t>
        <w:tab/>
        <w:t>3.99E-3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PPP1R12A-AS1</w:t>
        <w:tab/>
        <w:t>0.490008667</w:t>
        <w:tab/>
        <w:t>4.06E-3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034422.1</w:t>
        <w:tab/>
        <w:t>0.400683197</w:t>
        <w:tab/>
        <w:t>8.78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SNHG31</w:t>
        <w:tab/>
        <w:t>0.454432349</w:t>
        <w:tab/>
        <w:t>1.24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100791.3</w:t>
        <w:tab/>
        <w:t>0.409351153</w:t>
        <w:tab/>
        <w:t>1.17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92944.1</w:t>
        <w:tab/>
        <w:t>0.465655856</w:t>
        <w:tab/>
        <w:t>5.44E-27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93510.2</w:t>
        <w:tab/>
        <w:t>0.44347563</w:t>
        <w:tab/>
        <w:t>2.36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92910.3</w:t>
        <w:tab/>
        <w:t>0.430579949</w:t>
        <w:tab/>
        <w:t>6.60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122035.1</w:t>
        <w:tab/>
        <w:t>0.431900657</w:t>
        <w:tab/>
        <w:t>4.73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MRPS30-DT</w:t>
        <w:tab/>
        <w:t>0.466787062</w:t>
        <w:tab/>
        <w:t>3.94E-27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MRPS30-DT</w:t>
        <w:tab/>
        <w:t>0.542113692</w:t>
        <w:tab/>
        <w:t>1.02E-37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24940.5</w:t>
        <w:tab/>
        <w:t>0.485176612</w:t>
        <w:tab/>
        <w:t>1.78E-29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5261.1</w:t>
        <w:tab/>
        <w:t>0.525380737</w:t>
        <w:tab/>
        <w:t>3.94E-3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AC005261.1</w:t>
        <w:tab/>
        <w:t>0.418066878</w:t>
        <w:tab/>
        <w:t>1.46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16831.1</w:t>
        <w:tab/>
        <w:t>0.4018249</w:t>
        <w:tab/>
        <w:t>6.76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A11</w:t>
        <w:tab/>
        <w:t>WAC-AS1</w:t>
        <w:tab/>
        <w:t>-0.480170475</w:t>
        <w:tab/>
        <w:t>7.99E-29</w:t>
        <w:tab/>
        <w:t>nega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73529.1</w:t>
        <w:tab/>
        <w:t>0.496672608</w:t>
        <w:tab/>
        <w:t>5.11E-3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355073.2</w:t>
        <w:tab/>
        <w:t>0.466360561</w:t>
        <w:tab/>
        <w:t>4.45E-27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131568.1</w:t>
        <w:tab/>
        <w:t>0.415701576</w:t>
        <w:tab/>
        <w:t>2.59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23509.6</w:t>
        <w:tab/>
        <w:t>0.405193621</w:t>
        <w:tab/>
        <w:t>3.11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5332.2</w:t>
        <w:tab/>
        <w:t>0.453408926</w:t>
        <w:tab/>
        <w:t>1.64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4918.3</w:t>
        <w:tab/>
        <w:t>0.5618241</w:t>
        <w:tab/>
        <w:t>5.94E-4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A11</w:t>
        <w:tab/>
        <w:t>AC009005.1</w:t>
        <w:tab/>
        <w:t>0.494707231</w:t>
        <w:tab/>
        <w:t>9.47E-3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5062.1</w:t>
        <w:tab/>
        <w:t>0.459459133</w:t>
        <w:tab/>
        <w:t>3.11E-2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BDNF-AS</w:t>
        <w:tab/>
        <w:t>0.49137753</w:t>
        <w:tab/>
        <w:t>2.66E-3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512343.2</w:t>
        <w:tab/>
        <w:t>0.445176998</w:t>
        <w:tab/>
        <w:t>1.51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OSGEPL1-AS1</w:t>
        <w:tab/>
        <w:t>0.413678786</w:t>
        <w:tab/>
        <w:t>4.21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SMC5-AS1</w:t>
        <w:tab/>
        <w:t>0.432431731</w:t>
        <w:tab/>
        <w:t>4.13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AL157392.2</w:t>
        <w:tab/>
        <w:t>0.405708655</w:t>
        <w:tab/>
        <w:t>2.76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FAM111A-DT</w:t>
        <w:tab/>
        <w:t>0.455494293</w:t>
        <w:tab/>
        <w:t>9.29E-2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S1</w:t>
        <w:tab/>
        <w:t>AC016394.2</w:t>
        <w:tab/>
        <w:t>0.42975301</w:t>
        <w:tab/>
        <w:t>8.14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16394.2</w:t>
        <w:tab/>
        <w:t>0.439635117</w:t>
        <w:tab/>
        <w:t>6.46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CARNMT1-AS1</w:t>
        <w:tab/>
        <w:t>0.403726423</w:t>
        <w:tab/>
        <w:t>4.36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16831.4</w:t>
        <w:tab/>
        <w:t>0.409900381</w:t>
        <w:tab/>
        <w:t>1.03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S1</w:t>
        <w:tab/>
        <w:t>COX10-AS1</w:t>
        <w:tab/>
        <w:t>0.401076878</w:t>
        <w:tab/>
        <w:t>8.02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COX10-AS1</w:t>
        <w:tab/>
        <w:t>0.578975318</w:t>
        <w:tab/>
        <w:t>5.96E-4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PDC-AS1</w:t>
        <w:tab/>
        <w:t>0.457203206</w:t>
        <w:tab/>
        <w:t>5.80E-2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137770.1</w:t>
        <w:tab/>
        <w:t>0.449472279</w:t>
        <w:tab/>
        <w:t>4.78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4908.3</w:t>
        <w:tab/>
        <w:t>0.479655298</w:t>
        <w:tab/>
        <w:t>9.31E-29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5899.7</w:t>
        <w:tab/>
        <w:t>0.401164678</w:t>
        <w:tab/>
        <w:t>7.86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157786.1</w:t>
        <w:tab/>
        <w:t>0.448320944</w:t>
        <w:tab/>
        <w:t>6.51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27237.3</w:t>
        <w:tab/>
        <w:t>0.450698485</w:t>
        <w:tab/>
        <w:t>3.43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9262.1</w:t>
        <w:tab/>
        <w:t>0.402650574</w:t>
        <w:tab/>
        <w:t>5.59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A11</w:t>
        <w:tab/>
        <w:t>SPINT1-AS1</w:t>
        <w:tab/>
        <w:t>0.468463821</w:t>
        <w:tab/>
        <w:t>2.44E-27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8937.3</w:t>
        <w:tab/>
        <w:t>0.480027865</w:t>
        <w:tab/>
        <w:t>8.33E-29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PLS1-AS1</w:t>
        <w:tab/>
        <w:t>0.447210528</w:t>
        <w:tab/>
        <w:t>8.76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LINC00449</w:t>
        <w:tab/>
        <w:t>0.442861958</w:t>
        <w:tab/>
        <w:t>2.78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A11</w:t>
        <w:tab/>
        <w:t>AC009065.2</w:t>
        <w:tab/>
        <w:t>0.723243877</w:t>
        <w:tab/>
        <w:t>3.13E-78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9065.2</w:t>
        <w:tab/>
        <w:t>-0.417474333</w:t>
        <w:tab/>
        <w:t>1.69E-21</w:t>
        <w:tab/>
        <w:t>nega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138820.1</w:t>
        <w:tab/>
        <w:t>0.486187356</w:t>
        <w:tab/>
        <w:t>1.31E-29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604028.1</w:t>
        <w:tab/>
        <w:t>0.477993461</w:t>
        <w:tab/>
        <w:t>1.52E-28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TTC28-AS1</w:t>
        <w:tab/>
        <w:t>0.465373357</w:t>
        <w:tab/>
        <w:t>5.90E-27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11978.2</w:t>
        <w:tab/>
        <w:t>0.531735653</w:t>
        <w:tab/>
        <w:t>4.27E-3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P005131.1</w:t>
        <w:tab/>
        <w:t>0.436248159</w:t>
        <w:tab/>
        <w:t>1.55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PCBP1-AS1</w:t>
        <w:tab/>
        <w:t>0.426068182</w:t>
        <w:tab/>
        <w:t>2.05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OAH-IT1</w:t>
        <w:tab/>
        <w:t>0.48677512</w:t>
        <w:tab/>
        <w:t>1.09E-29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131159.1</w:t>
        <w:tab/>
        <w:t>0.454988133</w:t>
        <w:tab/>
        <w:t>1.07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117339.3</w:t>
        <w:tab/>
        <w:t>0.42776663</w:t>
        <w:tab/>
        <w:t>1.34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GK-IT1</w:t>
        <w:tab/>
        <w:t>0.407735089</w:t>
        <w:tab/>
        <w:t>1.72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AC112496.1</w:t>
        <w:tab/>
        <w:t>0.425069359</w:t>
        <w:tab/>
        <w:t>2.63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10168.1</w:t>
        <w:tab/>
        <w:t>0.401531071</w:t>
        <w:tab/>
        <w:t>7.23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16597.1</w:t>
        <w:tab/>
        <w:t>0.407802634</w:t>
        <w:tab/>
        <w:t>1.69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GAS5-AS1</w:t>
        <w:tab/>
        <w:t>0.529267598</w:t>
        <w:tab/>
        <w:t>1.02E-3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22211.1</w:t>
        <w:tab/>
        <w:t>0.400495178</w:t>
        <w:tab/>
        <w:t>9.17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AP003555.1</w:t>
        <w:tab/>
        <w:t>0.478587394</w:t>
        <w:tab/>
        <w:t>1.28E-28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10976.1</w:t>
        <w:tab/>
        <w:t>0.410710982</w:t>
        <w:tab/>
        <w:t>8.52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DLEU2</w:t>
        <w:tab/>
        <w:t>0.468932013</w:t>
        <w:tab/>
        <w:t>2.14E-27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162595.1</w:t>
        <w:tab/>
        <w:t>0.45244685</w:t>
        <w:tab/>
        <w:t>2.14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103739.3</w:t>
        <w:tab/>
        <w:t>0.405539806</w:t>
        <w:tab/>
        <w:t>2.87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9318.2</w:t>
        <w:tab/>
        <w:t>0.473257087</w:t>
        <w:tab/>
        <w:t>6.12E-28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20704.1</w:t>
        <w:tab/>
        <w:t>0.410227276</w:t>
        <w:tab/>
        <w:t>9.55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607028.1</w:t>
        <w:tab/>
        <w:t>0.429364616</w:t>
        <w:tab/>
        <w:t>8.97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P003086.1</w:t>
        <w:tab/>
        <w:t>0.425454018</w:t>
        <w:tab/>
        <w:t>2.39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F230666.2</w:t>
        <w:tab/>
        <w:t>0.42889966</w:t>
        <w:tab/>
        <w:t>1.01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AF230666.2</w:t>
        <w:tab/>
        <w:t>0.416307337</w:t>
        <w:tab/>
        <w:t>2.24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114763.1</w:t>
        <w:tab/>
        <w:t>0.434081726</w:t>
        <w:tab/>
        <w:t>2.71E-2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25031.3</w:t>
        <w:tab/>
        <w:t>0.443219771</w:t>
        <w:tab/>
        <w:t>2.53E-24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PN1</w:t>
        <w:tab/>
        <w:t>Z83745.1</w:t>
        <w:tab/>
        <w:t>-0.434286927</w:t>
        <w:tab/>
        <w:t>2.57E-23</w:t>
        <w:tab/>
        <w:t>nega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04067.1</w:t>
        <w:tab/>
        <w:t>0.475321878</w:t>
        <w:tab/>
        <w:t>3.35E-28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UFA11</w:t>
        <w:tab/>
        <w:t>AL590714.1</w:t>
        <w:tab/>
        <w:t>0.500354875</w:t>
        <w:tab/>
        <w:t>1.59E-3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DLEU1</w:t>
        <w:tab/>
        <w:t>0.509535233</w:t>
        <w:tab/>
        <w:t>8.20E-33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C025165.4</w:t>
        <w:tab/>
        <w:t>0.4158863</w:t>
        <w:tab/>
        <w:t>2.48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158212.3</w:t>
        <w:tab/>
        <w:t>0.458124335</w:t>
        <w:tab/>
        <w:t>4.50E-2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CHN2-AS1</w:t>
        <w:tab/>
        <w:t>0.42278027</w:t>
        <w:tab/>
        <w:t>4.63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EGOT</w:t>
        <w:tab/>
        <w:t>0.412702014</w:t>
        <w:tab/>
        <w:t>5.31E-21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512506.1</w:t>
        <w:tab/>
        <w:t>0.482227482</w:t>
        <w:tab/>
        <w:t>4.32E-29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390728.6</w:t>
        <w:tab/>
        <w:t>0.452222189</w:t>
        <w:tab/>
        <w:t>2.27E-25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TTN-AS1</w:t>
        <w:tab/>
        <w:t>0.424768261</w:t>
        <w:tab/>
        <w:t>2.83E-22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AL138963.1</w:t>
        <w:tab/>
        <w:t>0.461806108</w:t>
        <w:tab/>
        <w:t>1.61E-26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KAP1</w:t>
        <w:tab/>
        <w:t>LINC01068</w:t>
        <w:tab/>
        <w:t>0.401485724</w:t>
        <w:tab/>
        <w:t>7.31E-20</w:t>
        <w:tab/>
        <w:t>postive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C7A11</w:t>
        <w:tab/>
        <w:t>LUCAT1</w:t>
        <w:tab/>
        <w:t>0.40046781</w:t>
        <w:tab/>
        <w:t>9.22E-20</w:t>
        <w:tab/>
        <w:t>postive</w:t>
      </w:r>
    </w:p>
    <w:p>
      <w:pPr>
        <w:pStyle w:val="Style15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NCKAP1</w:t>
        <w:tab/>
        <w:t>CDC42-IT1</w:t>
        <w:tab/>
        <w:t>0.463685281</w:t>
        <w:tab/>
        <w:t>9.50E-27</w:t>
        <w:tab/>
        <w:t>postive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5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" w:hAnsi="宋体" w:cs="Courier Ne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4T05:01:53Z</dcterms:created>
  <dc:creator>lixwen</dc:creator>
  <dc:description/>
  <dc:language>en-US</dc:language>
  <cp:lastModifiedBy>lixwen</cp:lastModifiedBy>
  <dcterms:modified xsi:type="dcterms:W3CDTF">2023-09-14T05:05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2BEDA8132CA41F385FE4AB410DBF752</vt:lpwstr>
  </property>
  <property fmtid="{D5CDD505-2E9C-101B-9397-08002B2CF9AE}" pid="3" name="KSOProductBuildVer">
    <vt:lpwstr>2052-11.1.0.13012</vt:lpwstr>
  </property>
  <property fmtid="{D5CDD505-2E9C-101B-9397-08002B2CF9AE}" pid="4" name="commondata">
    <vt:lpwstr>commondata</vt:lpwstr>
  </property>
</Properties>
</file>